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48A7" w:rsidRDefault="00DB48A7" w:rsidP="003D5FEF">
      <w:pPr>
        <w:spacing w:after="0" w:line="360" w:lineRule="auto"/>
        <w:ind w:left="1418" w:right="3799" w:hanging="141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96379737"/>
      <w:bookmarkStart w:id="1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Tab. S05.</w:t>
      </w:r>
      <w:r w:rsidR="003D5FEF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9D5069">
        <w:rPr>
          <w:rFonts w:ascii="Times New Roman" w:hAnsi="Times New Roman" w:cs="Times New Roman"/>
          <w:b/>
          <w:sz w:val="24"/>
          <w:szCs w:val="24"/>
          <w:lang w:val="en-US"/>
        </w:rPr>
        <w:t>KsA rating categories for best possible (approach 1) or equivalent (approaches 2-8) performance over pairs of distances obtained from rules of thumb, performance ratings, empirical power laws, and physiology-based approaches</w:t>
      </w:r>
    </w:p>
    <w:bookmarkEnd w:id="0"/>
    <w:bookmarkEnd w:id="1"/>
    <w:p w:rsidR="00196A67" w:rsidRDefault="00196A67" w:rsidP="00196A67">
      <w:pPr>
        <w:spacing w:after="0" w:line="240" w:lineRule="auto"/>
        <w:ind w:right="3799"/>
        <w:jc w:val="both"/>
        <w:rPr>
          <w:lang w:val="en-US"/>
        </w:rPr>
      </w:pPr>
    </w:p>
    <w:tbl>
      <w:tblPr>
        <w:tblStyle w:val="Tabellenraster"/>
        <w:tblW w:w="104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722"/>
        <w:gridCol w:w="2126"/>
        <w:gridCol w:w="1984"/>
        <w:gridCol w:w="785"/>
        <w:gridCol w:w="938"/>
        <w:gridCol w:w="774"/>
        <w:gridCol w:w="1388"/>
      </w:tblGrid>
      <w:tr w:rsidR="00DB48A7" w:rsidRPr="00F542E6" w:rsidTr="00DB48A7">
        <w:trPr>
          <w:trHeight w:val="290"/>
        </w:trPr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uthor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pproa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DB48A7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</w:t>
            </w: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lculation</w:t>
            </w:r>
          </w:p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(times in sec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400m (sec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800m (sec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KsA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value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KsA reference range</w:t>
            </w:r>
          </w:p>
        </w:tc>
      </w:tr>
      <w:tr w:rsidR="00DB48A7" w:rsidRPr="00F542E6" w:rsidTr="00DB48A7">
        <w:trPr>
          <w:trHeight w:val="290"/>
        </w:trPr>
        <w:tc>
          <w:tcPr>
            <w:tcW w:w="1754" w:type="dxa"/>
            <w:tcBorders>
              <w:top w:val="single" w:sz="4" w:space="0" w:color="auto"/>
            </w:tcBorders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ett</w:t>
            </w:r>
            <w:r w:rsidRPr="00AC280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ule of thumb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00m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time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+6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785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lower middle</w:t>
            </w:r>
          </w:p>
        </w:tc>
      </w:tr>
      <w:tr w:rsidR="00DB48A7" w:rsidRPr="00F542E6" w:rsidTr="00DB48A7">
        <w:trPr>
          <w:trHeight w:val="290"/>
        </w:trPr>
        <w:tc>
          <w:tcPr>
            <w:tcW w:w="175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oe</w:t>
            </w:r>
            <w:r w:rsidRPr="00AC280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ule of thumb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00m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time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*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18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167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very high</w:t>
            </w:r>
          </w:p>
        </w:tc>
      </w:tr>
      <w:tr w:rsidR="00DB48A7" w:rsidRPr="00F542E6" w:rsidTr="00DB48A7">
        <w:trPr>
          <w:trHeight w:val="290"/>
        </w:trPr>
        <w:tc>
          <w:tcPr>
            <w:tcW w:w="175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AAF scores</w:t>
            </w:r>
            <w:r w:rsidRPr="00AC280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</w:p>
        </w:tc>
        <w:tc>
          <w:tcPr>
            <w:tcW w:w="722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erformance rating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cores</w:t>
            </w:r>
          </w:p>
        </w:tc>
        <w:tc>
          <w:tcPr>
            <w:tcW w:w="785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77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598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low</w:t>
            </w:r>
          </w:p>
        </w:tc>
      </w:tr>
      <w:tr w:rsidR="00DB48A7" w:rsidRPr="00F542E6" w:rsidTr="00DB48A7">
        <w:trPr>
          <w:trHeight w:val="290"/>
        </w:trPr>
        <w:tc>
          <w:tcPr>
            <w:tcW w:w="175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sler</w:t>
            </w:r>
            <w:r w:rsidRPr="00AC280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722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erformance rating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785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77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DB48A7" w:rsidRPr="00F542E6" w:rsidTr="00DB48A7">
        <w:trPr>
          <w:trHeight w:val="290"/>
        </w:trPr>
        <w:tc>
          <w:tcPr>
            <w:tcW w:w="175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ennelly</w:t>
            </w:r>
            <w:r w:rsidRPr="00AC280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mpiricall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power law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00m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time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*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99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175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very high</w:t>
            </w:r>
          </w:p>
        </w:tc>
      </w:tr>
      <w:tr w:rsidR="00DB48A7" w:rsidRPr="00F542E6" w:rsidTr="00DB48A7">
        <w:trPr>
          <w:trHeight w:val="330"/>
        </w:trPr>
        <w:tc>
          <w:tcPr>
            <w:tcW w:w="175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iegel</w:t>
            </w:r>
            <w:r w:rsidRPr="00AC280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piricall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, power law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alculator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 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691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very high</w:t>
            </w:r>
          </w:p>
        </w:tc>
      </w:tr>
      <w:tr w:rsidR="00DB48A7" w:rsidRPr="00F542E6" w:rsidTr="00DB48A7">
        <w:trPr>
          <w:trHeight w:val="290"/>
        </w:trPr>
        <w:tc>
          <w:tcPr>
            <w:tcW w:w="175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avi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hompson</w:t>
            </w:r>
            <w:r w:rsidRPr="00AC280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722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4, 85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hysiology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785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77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DB48A7" w:rsidRPr="00F542E6" w:rsidTr="00DB48A7">
        <w:trPr>
          <w:trHeight w:val="290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aniels</w:t>
            </w:r>
            <w:r w:rsidRPr="00AC280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8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hysiolog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able 6.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(ref. 72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091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very high</w:t>
            </w:r>
          </w:p>
        </w:tc>
      </w:tr>
      <w:tr w:rsidR="00DB48A7" w:rsidRPr="00F542E6" w:rsidTr="00DB48A7"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B48A7" w:rsidRPr="00F542E6" w:rsidRDefault="00DB48A7" w:rsidP="00AE4FF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uthor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B48A7" w:rsidRPr="00F542E6" w:rsidRDefault="00DB48A7" w:rsidP="00AE4FF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B48A7" w:rsidRPr="00F542E6" w:rsidRDefault="00DB48A7" w:rsidP="00AE4FF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pproa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B48A7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</w:t>
            </w: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lculation</w:t>
            </w:r>
          </w:p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(times in sec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500m (sec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5000m (sec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KsA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value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KsA reference range</w:t>
            </w:r>
          </w:p>
        </w:tc>
      </w:tr>
      <w:tr w:rsidR="00DB48A7" w:rsidRPr="00F542E6" w:rsidTr="00DB48A7">
        <w:trPr>
          <w:trHeight w:val="290"/>
        </w:trPr>
        <w:tc>
          <w:tcPr>
            <w:tcW w:w="17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ett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ule of thumb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((2x15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time 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+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)+20)/3*5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1.67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138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high</w:t>
            </w:r>
          </w:p>
        </w:tc>
      </w:tr>
      <w:tr w:rsidR="00DB48A7" w:rsidRPr="00F542E6" w:rsidTr="00DB48A7">
        <w:trPr>
          <w:trHeight w:val="290"/>
        </w:trPr>
        <w:tc>
          <w:tcPr>
            <w:tcW w:w="175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oe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ule of thumb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 time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8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00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upper middle</w:t>
            </w:r>
          </w:p>
        </w:tc>
      </w:tr>
      <w:tr w:rsidR="00DB48A7" w:rsidRPr="00F542E6" w:rsidTr="00DB48A7">
        <w:trPr>
          <w:trHeight w:val="290"/>
        </w:trPr>
        <w:tc>
          <w:tcPr>
            <w:tcW w:w="175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AAF scores</w:t>
            </w:r>
          </w:p>
        </w:tc>
        <w:tc>
          <w:tcPr>
            <w:tcW w:w="722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erformance rating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quivalent scores</w:t>
            </w:r>
          </w:p>
        </w:tc>
        <w:tc>
          <w:tcPr>
            <w:tcW w:w="785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7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77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081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upper middle</w:t>
            </w:r>
          </w:p>
        </w:tc>
      </w:tr>
      <w:tr w:rsidR="00DB48A7" w:rsidRPr="00F542E6" w:rsidTr="00DB48A7">
        <w:trPr>
          <w:trHeight w:val="290"/>
        </w:trPr>
        <w:tc>
          <w:tcPr>
            <w:tcW w:w="175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sler</w:t>
            </w:r>
          </w:p>
        </w:tc>
        <w:tc>
          <w:tcPr>
            <w:tcW w:w="722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erformance rating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785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77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DB48A7" w:rsidRPr="00F542E6" w:rsidTr="00DB48A7">
        <w:trPr>
          <w:trHeight w:val="290"/>
        </w:trPr>
        <w:tc>
          <w:tcPr>
            <w:tcW w:w="175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ennelly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piricall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, power law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00m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time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*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757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601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low</w:t>
            </w:r>
          </w:p>
        </w:tc>
      </w:tr>
      <w:tr w:rsidR="00DB48A7" w:rsidRPr="00F542E6" w:rsidTr="00DB48A7">
        <w:trPr>
          <w:trHeight w:val="330"/>
        </w:trPr>
        <w:tc>
          <w:tcPr>
            <w:tcW w:w="175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iegel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piricall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, power law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alculator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5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31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very high</w:t>
            </w:r>
          </w:p>
        </w:tc>
      </w:tr>
      <w:tr w:rsidR="00DB48A7" w:rsidRPr="00F542E6" w:rsidTr="00DB48A7">
        <w:trPr>
          <w:trHeight w:val="290"/>
        </w:trPr>
        <w:tc>
          <w:tcPr>
            <w:tcW w:w="175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avi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hompson</w:t>
            </w:r>
          </w:p>
        </w:tc>
        <w:tc>
          <w:tcPr>
            <w:tcW w:w="722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4, 85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hysiology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785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77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DB48A7" w:rsidRPr="00F542E6" w:rsidTr="00DB48A7">
        <w:trPr>
          <w:trHeight w:val="330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aniels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hysiolog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VDOT calculator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833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lower middle</w:t>
            </w:r>
          </w:p>
        </w:tc>
      </w:tr>
      <w:tr w:rsidR="00DB48A7" w:rsidRPr="00F542E6" w:rsidTr="00DB48A7"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B48A7" w:rsidRPr="00F542E6" w:rsidRDefault="00DB48A7" w:rsidP="00AE4FF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uthor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B48A7" w:rsidRPr="00F542E6" w:rsidRDefault="00DB48A7" w:rsidP="00AE4FF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B48A7" w:rsidRPr="00F542E6" w:rsidRDefault="00DB48A7" w:rsidP="00AE4FF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pproac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B48A7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</w:t>
            </w: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lculation</w:t>
            </w:r>
          </w:p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(times in sec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5000m (sec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0,000m (sec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KsA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value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KsA reference range</w:t>
            </w:r>
          </w:p>
        </w:tc>
      </w:tr>
      <w:tr w:rsidR="00DB48A7" w:rsidRPr="00F542E6" w:rsidTr="00DB48A7">
        <w:trPr>
          <w:trHeight w:val="290"/>
        </w:trPr>
        <w:tc>
          <w:tcPr>
            <w:tcW w:w="17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ett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ule of thumb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x50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 time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+6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8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2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630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upper middle</w:t>
            </w:r>
          </w:p>
        </w:tc>
      </w:tr>
      <w:tr w:rsidR="00DB48A7" w:rsidRPr="00F542E6" w:rsidTr="00DB48A7">
        <w:trPr>
          <w:trHeight w:val="290"/>
        </w:trPr>
        <w:tc>
          <w:tcPr>
            <w:tcW w:w="175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oe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ule of thumb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0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time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*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33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8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2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60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upper middle</w:t>
            </w:r>
          </w:p>
        </w:tc>
      </w:tr>
      <w:tr w:rsidR="00DB48A7" w:rsidRPr="00F542E6" w:rsidTr="00DB48A7">
        <w:trPr>
          <w:trHeight w:val="290"/>
        </w:trPr>
        <w:tc>
          <w:tcPr>
            <w:tcW w:w="175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AAF scores</w:t>
            </w:r>
          </w:p>
        </w:tc>
        <w:tc>
          <w:tcPr>
            <w:tcW w:w="722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erformance rating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quivalent scores</w:t>
            </w:r>
          </w:p>
        </w:tc>
        <w:tc>
          <w:tcPr>
            <w:tcW w:w="785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8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3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77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571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upper middle</w:t>
            </w:r>
          </w:p>
        </w:tc>
      </w:tr>
      <w:tr w:rsidR="00DB48A7" w:rsidRPr="00F542E6" w:rsidTr="00DB48A7">
        <w:trPr>
          <w:trHeight w:val="290"/>
        </w:trPr>
        <w:tc>
          <w:tcPr>
            <w:tcW w:w="175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lastRenderedPageBreak/>
              <w:t>Osler</w:t>
            </w:r>
          </w:p>
        </w:tc>
        <w:tc>
          <w:tcPr>
            <w:tcW w:w="722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erformance rating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able 2.6</w:t>
            </w:r>
          </w:p>
        </w:tc>
        <w:tc>
          <w:tcPr>
            <w:tcW w:w="785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8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1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77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096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low</w:t>
            </w:r>
          </w:p>
        </w:tc>
      </w:tr>
      <w:tr w:rsidR="00DB48A7" w:rsidRPr="00F542E6" w:rsidTr="00DB48A7">
        <w:trPr>
          <w:trHeight w:val="290"/>
        </w:trPr>
        <w:tc>
          <w:tcPr>
            <w:tcW w:w="175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ennelly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piricall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, power law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000m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time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*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1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8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0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170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low</w:t>
            </w:r>
          </w:p>
        </w:tc>
      </w:tr>
      <w:tr w:rsidR="00DB48A7" w:rsidRPr="00F542E6" w:rsidTr="00DB48A7">
        <w:trPr>
          <w:trHeight w:val="330"/>
        </w:trPr>
        <w:tc>
          <w:tcPr>
            <w:tcW w:w="175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iegel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piricall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, power law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alulator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8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2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594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upper middle</w:t>
            </w:r>
          </w:p>
        </w:tc>
      </w:tr>
      <w:tr w:rsidR="00DB48A7" w:rsidRPr="00F542E6" w:rsidTr="00DB48A7">
        <w:trPr>
          <w:trHeight w:val="290"/>
        </w:trPr>
        <w:tc>
          <w:tcPr>
            <w:tcW w:w="175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avi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hompson</w:t>
            </w:r>
          </w:p>
        </w:tc>
        <w:tc>
          <w:tcPr>
            <w:tcW w:w="722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4, 85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hysiology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able 2.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(ref. 85)</w:t>
            </w:r>
          </w:p>
        </w:tc>
        <w:tc>
          <w:tcPr>
            <w:tcW w:w="785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8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4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774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935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low</w:t>
            </w:r>
          </w:p>
        </w:tc>
      </w:tr>
      <w:tr w:rsidR="00DB48A7" w:rsidRPr="00F542E6" w:rsidTr="00DB48A7">
        <w:trPr>
          <w:trHeight w:val="330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aniels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hysiolog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VDOT calculator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8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6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F542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369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B48A7" w:rsidRPr="00F542E6" w:rsidRDefault="00DB48A7" w:rsidP="00AE4FF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2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low</w:t>
            </w:r>
          </w:p>
        </w:tc>
      </w:tr>
    </w:tbl>
    <w:p w:rsidR="00E044D8" w:rsidRPr="00E044D8" w:rsidRDefault="00E044D8" w:rsidP="009D5069">
      <w:pPr>
        <w:spacing w:after="0" w:line="240" w:lineRule="auto"/>
        <w:ind w:right="3797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E044D8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E044D8">
        <w:rPr>
          <w:rFonts w:ascii="Times New Roman" w:hAnsi="Times New Roman" w:cs="Times New Roman"/>
          <w:sz w:val="24"/>
          <w:szCs w:val="24"/>
          <w:lang w:val="en-US"/>
        </w:rPr>
        <w:t xml:space="preserve">ndurance indices </w:t>
      </w:r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alias w:val="To edit, see citavi.com/edit"/>
          <w:tag w:val="CitaviPlaceholder#88584790-a51a-4ac8-81d2-2bf290f8ef2e"/>
          <w:id w:val="701824002"/>
          <w:placeholder>
            <w:docPart w:val="E0B35E2328A24231AFE936E695F151D5"/>
          </w:placeholder>
        </w:sdtPr>
        <w:sdtContent>
          <w:r w:rsidRPr="00E044D8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begin"/>
          </w:r>
          <w:r w:rsidRPr="00E044D8">
            <w:rPr>
              <w:rFonts w:ascii="Times New Roman" w:hAnsi="Times New Roman" w:cs="Times New Roman"/>
              <w:sz w:val="24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4Njk2NzFiLTE5MjktNGQwYS05MWRiLTc4MTU1Y2I0NGFiNCIsIlJhbmdlTGVuZ3RoIjoxLCJSZWZlcmVuY2VJZCI6IjI0MDI5YzgyLTdiM2QtNGZjZS1hMWQzLWI5ZjBjODQ1NjU4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C4iLCJMYXN0TmFtZSI6IkxldHplbHRlciIsIlByb3RlY3RlZCI6ZmFsc2UsIlNleCI6MCwiQ3JlYXRlZEJ5IjoiX1VraWZhZW1vbC1jMjE5IiwiQ3JlYXRlZE9uIjoiMjAyNC0wNS0xMVQxODozOTo1MSIsIk1vZGlmaWVkQnkiOiJfVWtpZmFlbW9sLWMyMTkiLCJJZCI6ImI3MjVkMjFlLTE0NjgtNDIyNC05NDIyLTBmMDQ0MmI3OTFiZSIsIk1vZGlmaWVkT24iOiIyMDI0LTA1LTExVDE4OjM5OjUx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nVtYmVyIjoiMyIsIk9yZ2FuaXphdGlvbnMiOltdLCJPdGhlcnNJbnZvbHZlZCI6W10sIlBhZ2VSYW5nZSI6IjxzcD5cclxuICA8bj4yMDk8L24+XHJcbiAgPGluPnRydWU8L2luPlxyXG4gIDxvcz4yMDk8L29zPlxyXG4gIDxwcz4yMDk8L3BzPlxyXG48L3NwPlxyXG48ZXA+XHJcbiAgPG4+MjE3PC9uPlxyXG4gIDxpbj50cnVlPC9pbj5cclxuICA8b3M+MjE3PC9vcz5cclxuICA8cHM+MjE3PC9wcz5cclxuPC9lcD5cclxuPG9zPjIwOS0yMTc8L29zPiIsIlBlcmlvZGljYWwiOnsiJGlkIjoiOSIsIiR0eXBlIjoiU3dpc3NBY2FkZW1pYy5DaXRhdmkuUGVyaW9kaWNhbCwgU3dpc3NBY2FkZW1pYy5DaXRhdmkiLCJOYW1lIjoiTGVpc3R1bmdzc3BvcnQiLCJQYWdpbmF0aW9uIjowLCJQcm90ZWN0ZWQiOmZhbHNlLCJDcmVhdGVkQnkiOiJfVWtpZmFlbW9sLWMyMTkiLCJDcmVhdGVkT24iOiIyMDI0LTA1LTExVDE4OjMwOjQzIiwiTW9kaWZpZWRCeSI6Il9Va2lmYWVtb2wtYzIxOSIsIklkIjoiZmM4YmJmNjItNWVjZS00MzQ4LWIyYjctYzdhODFlNThiYzc5IiwiTW9kaWZpZWRPbiI6IjIwMjQtMDUtMTFUMTg6MzA6NDMiLCJQcm9qZWN0Ijp7IiRyZWYiOiI4In19LCJQdWJsaXNoZXJzIjpbXSwiUXVvdGF0aW9ucyI6W10sIlJhdGluZyI6MCwiUmVmZXJlbmNlVHlwZSI6IkpvdXJuYWxBcnRpY2xlIiwiU2hvcnRUaXRsZSI6IkxldHplbHRlciAxOTgxIOKAkyBBdXNkYXVlcmluZGljZXMgdW5kIEF1c2RhdWVya29lZmZpemllbnRlbiBhbHMgR3JhZG1lc3NlciIsIlNob3J0VGl0bGVVcGRhdGVUeXBlIjowLCJTdGF0aWNJZHMiOlsiN2FlMzE2ZDgtMTNhYy00ZDU2LThkYTktNDEwZjRlMjljZWQ5Il0sIlRhYmxlT2ZDb250ZW50c0NvbXBsZXhpdHkiOjAsIlRhYmxlT2ZDb250ZW50c1NvdXJjZVRleHRGb3JtYXQiOjAsIlRhc2tzIjpbXSwiVGl0bGUiOiJBdXNkYXVlcmluZGljZXMgdW5kIEF1c2RhdWVya29lZmZpemllbnRlbiBhbHMgR3JhZG1lc3NlciBsZWlzdHVuZ3MtIHVuZCBnZXNjaGxlY2h0c2JlZGluZ3RlciBVbnRlcnNjaGllZGUgaW4gZGVyIHNwZXppZWxsZW4gQXVzZGF1ZXIiLCJUcmFuc2xhdG9ycyI6W10sIlllYXIiOiIxOTgxIiwiWWVhclJlc29sdmVkIjoiMTk4MSIsIkNyZWF0ZWRCeSI6Il9Va2lmYWVtb2wtYzIxOSIsIkNyZWF0ZWRPbiI6IjIwMjQtMDUtMTFUMTg6Mzk6MDQiLCJNb2RpZmllZEJ5IjoiX1VraWZhZW1vbC1jMjE5IiwiSWQiOiIyNDAyOWM4Mi03YjNkLTRmY2UtYTFkMy1iOWYwYzg0NTY1ODgiLCJNb2RpZmllZE9uIjoiMjAyNC0wNS0xMVQxODo0MDoxMyIsIlByb2plY3QiOnsiJHJlZiI6IjgifX0sIlVzZU51bWJlcmluZ1R5cGVPZlBhcmVudERvY3VtZW50IjpmYWxzZX0seyIkaWQiOiIxMCIsIiR0eXBlIjoiU3dpc3NBY2FkZW1pYy5DaXRhdmkuQ2l0YXRpb25zLldvcmRQbGFjZWhvbGRlckVudHJ5LCBTd2lzc0FjYWRlbWljLkNpdGF2aSIsIklkIjoiMWY3MDRiOGMtOTAwYi00NWIyLTk2YWQtNWY3MjI3M2IwZWU4IiwiUmFuZ2VTdGFydCI6MSwiUmFuZ2VMZW5ndGgiOjIsIlJlZmVyZW5jZUlkIjoiNGYyYmY1Y2QtNDNiOS00NTA4LWE5OWMtNzYwNTJjMDZmNzc2IiwiUGFnZVJhbmdlIjp7IiRpZCI6IjExIiwiJHR5cGUiOiJTd2lzc0FjYWRlbWljLlBhZ2VSYW5nZSwgU3dpc3NBY2FkZW1pYyIsIkVuZFBhZ2UiOnsiJGlkIjoiMTIiLCIkdHlwZSI6IlN3aXNzQWNhZGVtaWMuUGFnZU51bWJlciwgU3dpc3NBY2FkZW1pYyIsIklzRnVsbHlOdW1lcmljIjpmYWxzZSwiTnVtYmVyaW5nVHlwZSI6MCwiTnVtZXJhbFN5c3RlbSI6MH0sIk51bWJlcmluZ1R5cGUiOjAsIk51bWVyYWxTeXN0ZW0iOjAsIlN0YXJ0UGFnZSI6eyIkaWQiOiIxMyIsIiR0eXBlIjoiU3dpc3NBY2FkZW1pYy5QYWdlTnVtYmVyLCBTd2lzc0FjYWRlbWljIiwiSXNGdWxseU51bWVyaWMiOmZhbHNlLCJOdW1iZXJpbmdUeXBlIjowLCJOdW1lcmFsU3lzdGVtIjowfX0sIlJlZmVyZW5jZSI6eyIkaWQiOiIxNCIsIiR0eXBlIjoiU3dpc3NBY2FkZW1pYy5DaXRhdmkuUmVmZXJlbmNlLCBTd2lzc0FjYWRlbWljLkNpdGF2aSIsIkFic3RyYWN0Q29tcGxleGl0eSI6MCwiQWJzdHJhY3RTb3VyY2VUZXh0Rm9ybWF0IjowLCJBdXRob3JzIjpbeyIkaWQiOiIxNSIsIiR0eXBlIjoiU3dpc3NBY2FkZW1pYy5DaXRhdmkuUGVyc29uLCBTd2lzc0FjYWRlbWljLkNpdGF2aSIsIkZpcnN0TmFtZSI6Ik0uIiwiTGFzdE5hbWUiOiJOYWJhdG5pa293YSIsIk1pZGRsZU5hbWUiOiJKLiIsIlByb3RlY3RlZCI6ZmFsc2UsIlNleCI6MCwiQ3JlYXRlZEJ5IjoiX1VraWZhZW1vbC1jMjE5IiwiQ3JlYXRlZE9uIjoiMjAyNC0wNS0xMVQxODozODoxNiIsIk1vZGlmaWVkQnkiOiJfVWtpZmFlbW9sLWMyMTkiLCJJZCI6IjIxYjA4YjY0LTgxYWMtNGU4MS05MmQ0LWQ1ZTk3NGQzNjk2YiIsIk1vZGlmaWVkT24iOiIyMDI0LTA1LTExVDE4OjM4OjE2IiwiUHJvamVjdCI6eyIkcmVmIjoiOCJ9fV0sIkNpdGF0aW9uS2V5VXBkYXRlVHlwZSI6MCwiQ29sbGFib3JhdG9ycyI6W10sIkVkaXRvcnMiOltdLCJFZGl0aW9uIjoiendlaXRlIEF1ZmxhZ2UiLCJFdmFsdWF0aW9uQ29tcGxleGl0eSI6MCwiRXZhbHVhdGlvblNvdXJjZVRleHRGb3JtYXQiOjAsIkdyb3VwcyI6W10sIkhhc0xhYmVsMSI6ZmFsc2UsIkhhc0xhYmVsMiI6ZmFsc2UsIklzYm4iOiIzLTg3MDM5LTk2My01IiwiS2V5d29yZHMiOltdLCJMb2NhdGlvbnMiOltdLCJPcmdhbml6YXRpb25zIjpbXSwiT3RoZXJzSW52b2x2ZWQiOltdLCJQbGFjZU9mUHVibGljYXRpb24iOiJGcmFua2Z1cnQgYW0gTWFpbiIsIlB1Ymxpc2hlcnMiOlt7IiRpZCI6IjE2IiwiJHR5cGUiOiJTd2lzc0FjYWRlbWljLkNpdGF2aS5QdWJsaXNoZXIsIFN3aXNzQWNhZGVtaWMuQ2l0YXZpIiwiTmFtZSI6IkJhcnRlbHMgdW5kIFdlcm5pdHoiLCJQcm90ZWN0ZWQiOmZhbHNlLCJDcmVhdGVkQnkiOiJfVWtpZmFlbW9sLWMyMTkiLCJDcmVhdGVkT24iOiIyMDI0LTA1LTExVDE4OjUwOjUzIiwiTW9kaWZpZWRCeSI6Il9Va2lmYWVtb2wtYzIxOSIsIklkIjoiYTI0ZTQ2ZTUtNDY5NS00MGM0LWE1ZDQtMmM3ZDFkYWM3NzRhIiwiTW9kaWZpZWRPbiI6IjIwMjQtMDUtMTFUMTg6NTA6NTMiLCJQcm9qZWN0Ijp7IiRyZWYiOiI4In19XSwiUXVvdGF0aW9ucyI6W10sIlJhdGluZyI6MCwiUmVmZXJlbmNlVHlwZSI6IkJvb2siLCJTaG9ydFRpdGxlIjoiTmFiYXRuaWtvd2EgMTk3NiDigJMgRGllIHNwZXppZWxsZSBBdXNkYXVlciBkZXMgU3BvcnRsZXJzIiwiU2hvcnRUaXRsZVVwZGF0ZVR5cGUiOjAsIlN0YXRpY0lkcyI6WyI5YTM3MDBjMC0xNWI5LTQ0ZTMtYTIxOS1mYWIxY2UwOTk2YTQiXSwiVGFibGVPZkNvbnRlbnRzQ29tcGxleGl0eSI6MCwiVGFibGVPZkNvbnRlbnRzU291cmNlVGV4dEZvcm1hdCI6MCwiVGFza3MiOltdLCJUaXRsZSI6IkRpZSBzcGV6aWVsbGUgQXVzZGF1ZXIgZGVzIFNwb3J0bGVycyIsIlRyYW5zbGF0b3JzIjpbXSwiWWVhciI6IjE5NzYiLCJZZWFyUmVzb2x2ZWQiOiIxOTc2IiwiQ3JlYXRlZEJ5IjoiX1VraWZhZW1vbC1jMjE5IiwiQ3JlYXRlZE9uIjoiMjAyNC0wNS0xMVQxODo0ODoyNyIsIk1vZGlmaWVkQnkiOiJfVWtpZmFlbW9sLWMyMTkiLCJJZCI6IjRmMmJmNWNkLTQzYjktNDUwOC1hOTljLTc2MDUyYzA2Zjc3NiIsIk1vZGlmaWVkT24iOiIyMDI0LTA1LTExVDE4OjUxOjQxIiwiUHJvamVjdCI6eyIkcmVmIjoiOCJ9fSwiVXNlTnVtYmVyaW5nVHlwZU9mUGFyZW50RG9jdW1lbnQiOmZhbHNlfV0sIkZvcm1hdHRlZFRleHQiOnsiJGlkIjoiMTciLCJDb3VudCI6MSwiVGV4dFVuaXRzIjpbeyIkaWQiOiIxOCIsIkZvbnRTdHlsZSI6eyIkaWQiOiIxOSIsIlN1cGVyc2NyaXB0Ijp0cnVlfSwiUmVhZGluZ09yZGVyIjoxLCJUZXh0IjoiMSwyIn1dfSwiVGFnIjoiQ2l0YXZpUGxhY2Vob2xkZXIjODg1ODQ3OTAtYTUxYS00YWM4LTgxZDItMmJmMjkwZjhlZjJlIiwiVGV4dCI6IjEsMiIsIldBSVZlcnNpb24iOiI2LjE4LjAuMSJ9}</w:instrText>
          </w:r>
          <w:r w:rsidRPr="00E044D8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separate"/>
          </w:r>
          <w:r w:rsidRPr="00E044D8">
            <w:rPr>
              <w:rFonts w:ascii="Times New Roman" w:hAnsi="Times New Roman" w:cs="Times New Roman"/>
              <w:sz w:val="24"/>
              <w:szCs w:val="24"/>
              <w:vertAlign w:val="superscript"/>
              <w:lang w:val="en-US"/>
            </w:rPr>
            <w:t>1,2</w:t>
          </w:r>
          <w:r w:rsidRPr="00E044D8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end"/>
          </w:r>
        </w:sdtContent>
      </w:sdt>
      <w:r w:rsidRPr="00E044D8">
        <w:rPr>
          <w:rFonts w:ascii="Times New Roman" w:hAnsi="Times New Roman" w:cs="Times New Roman"/>
          <w:sz w:val="24"/>
          <w:szCs w:val="24"/>
          <w:lang w:val="en-US"/>
        </w:rPr>
        <w:t xml:space="preserve"> which are essentially equivalent to the </w:t>
      </w:r>
      <w:proofErr w:type="spellStart"/>
      <w:r w:rsidRPr="00E044D8">
        <w:rPr>
          <w:rFonts w:ascii="Times New Roman" w:hAnsi="Times New Roman" w:cs="Times New Roman"/>
          <w:sz w:val="24"/>
          <w:szCs w:val="24"/>
          <w:lang w:val="en-US"/>
        </w:rPr>
        <w:t>KsA</w:t>
      </w:r>
      <w:proofErr w:type="spellEnd"/>
      <w:r w:rsidRPr="00E044D8">
        <w:rPr>
          <w:rFonts w:ascii="Times New Roman" w:hAnsi="Times New Roman" w:cs="Times New Roman"/>
          <w:sz w:val="24"/>
          <w:szCs w:val="24"/>
          <w:lang w:val="en-US"/>
        </w:rPr>
        <w:t xml:space="preserve"> values, were not considered in this listing.</w:t>
      </w:r>
    </w:p>
    <w:p w:rsidR="009F56C9" w:rsidRPr="00040BF2" w:rsidRDefault="009F56C9" w:rsidP="009D5069">
      <w:pPr>
        <w:spacing w:after="0" w:line="240" w:lineRule="auto"/>
        <w:ind w:right="379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44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044D8">
        <w:rPr>
          <w:rFonts w:ascii="Times New Roman" w:hAnsi="Times New Roman" w:cs="Times New Roman"/>
          <w:sz w:val="24"/>
          <w:szCs w:val="24"/>
          <w:lang w:val="en-US"/>
        </w:rPr>
        <w:t xml:space="preserve">Nett's </w:t>
      </w:r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alias w:val="To edit, see citavi.com/edit"/>
          <w:tag w:val="CitaviPlaceholder#220639f7-1752-4f2c-b988-d86a34f831db"/>
          <w:id w:val="-485931576"/>
          <w:placeholder>
            <w:docPart w:val="DefaultPlaceholder_-1854013440"/>
          </w:placeholder>
        </w:sdtPr>
        <w:sdtEndPr/>
        <w:sdtContent>
          <w:r w:rsidR="00DB0644" w:rsidRPr="00040BF2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begin"/>
          </w:r>
          <w:r w:rsidR="00367D6B" w:rsidRPr="00E044D8">
            <w:rPr>
              <w:rFonts w:ascii="Times New Roman" w:hAnsi="Times New Roman" w:cs="Times New Roman"/>
              <w:sz w:val="24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1Y2I3M2I3LThlNzQtNDM4My1hNjZjLWU5ZDhmNTFlOWUyMCIsIlJhbmdlTGVuZ3RoIjoxLCJSZWZlcmVuY2VJZCI6IjgxNTA4ZDUzLTIwOGItNDA2YS04YmY3LTAxOTIwMDI2Mjhk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9uaSIsIkxhc3ROYW1lIjoiTmV0dCIsIlByb3RlY3RlZCI6ZmFsc2UsIlNleCI6MCwiQ3JlYXRlZEJ5IjoiX1VraWZhZW1vbC1jMjE5IiwiQ3JlYXRlZE9uIjoiMjAyNC0wNy0xMFQxMToxOTozMSIsIk1vZGlmaWVkQnkiOiJfVWtpZmFlbW9sLWMyMTkiL</w:instrText>
          </w:r>
          <w:r w:rsidR="00367D6B">
            <w:rPr>
              <w:rFonts w:ascii="Times New Roman" w:hAnsi="Times New Roman" w:cs="Times New Roman"/>
              <w:sz w:val="24"/>
              <w:szCs w:val="24"/>
            </w:rPr>
            <w:instrText>CJJZCI6IjYxNjA1NWNmLTE5YzktNDBkOS05NGYwLWIzNGY3ZTBiOWQ5MCIsIk1vZGlmaWVkT24iOiIyMDI0LTA3LTEwVDExOjE5OjMxIiwiUHJvamVjdCI6eyIkaWQiOiI4IiwiJHR5cGUiOiJTd2lzc0FjYWRlbWljLkNpdGF2aS5Qcm9qZWN0LCBTd2lzc0FjYWRlbWljLkNpdGF2aSJ9fV0sIkNpdGF0aW9uS2V5VXBkYXRlVHlwZSI6MCwiQ29sbGFib3JhdG9ycyI6W10sIkVkaXRvcnMiOltdLCJFZGl0aW9uIjoiMy4gQXVmbGFnZSIsIkV2YWx1YXRpb25Db21wbGV4aXR5IjowLCJFdmFsdWF0aW9uU291cmNlVGV4dEZvcm1hdCI6MCwiR3JvdXBzIjpbXSwiSGFzTGFiZWwxIjpmYWxzZSwiSGFzTGFiZWwyIjpmYWxzZSwiS2V5d29yZHMiOltdLCJMb2NhdGlvbnMiOltdLCJPcmdhbml6YXRpb25zIjpbXSwiT3RoZXJzSW52b2x2ZWQiOltdLCJQbGFjZU9mUHVibGljYXRpb24iOiJGcmFua2Z1cnQgYW0gTWFpbiIsIlB1Ymxpc2hlcnMiOlt7IiRpZCI6IjkiLCIkdHlwZSI6IlN3aXNzQWNhZGVtaWMuQ2l0YXZpLlB1Ymxpc2</w:instrText>
          </w:r>
          <w:r w:rsidR="00367D6B" w:rsidRPr="003D5FEF">
            <w:rPr>
              <w:rFonts w:ascii="Times New Roman" w:hAnsi="Times New Roman" w:cs="Times New Roman"/>
              <w:sz w:val="24"/>
              <w:szCs w:val="24"/>
            </w:rPr>
            <w:instrText>hlciwgU3dpc3NBY2FkZW1pYy5DaXRhdmkiLCJOYW1lIjoiV2lsaGVsbSBMaW1wZXJ0IFZlcmxhZyIsIlByb3RlY3RlZCI6ZmFsc2UsIkNyZWF0ZWRCeSI6Il9Va2lmYWVtb2wtYzIxOSIsIkNyZWF0ZWRPbiI6IjIwMjQtMDctMTBUMTE6MjA6MTciLCJNb2RpZmllZEJ5IjoiX1VraWZhZW1vbC1jMjE5IiwiSWQiOiJlMDRhNGJhOS02M2FlLTRmNDgtODc4Ni0wMDFlN2IxOWEzYmIiLCJNb2RpZmllZE9uIjoiMjAyNC0wNy0xMFQxMToyMDoxNyIsIlByb2plY3QiOnsiJHJlZiI6IjgifX1dLCJRdW90YXRpb25zIjpbXSwiUmF0aW5nIjowLCJSZWZlcmVuY2VUeXBlIjoiQm9vayIsIlNob3J0VGl0bGUiOiJOZXR0IDE5NTYg4oCTIFRyYWluaW5nIGRlcyBLdXJ6IiwiU2hvcnRUaXRsZVVwZGF0ZVR5cGUiOjAsIlN0YXRpY0lkcyI6WyI5ZDkxNGExZC1mNWEwLTQzN2ItYmZjZS1iZTkzODYzYjYxNDIiXSwiVGFibGVPZkNvbnRlbnRzQ29tcGxleGl0eSI6MCwiVGFibGVPZkNvbnRlbnRzU291cmNlVGV4dEZvcm1hdCI6MCwiVGFza3MiOltdLCJUaXRsZSI6IlRyYWluaW5nIGRlcyBLdXJ6LSwgTWl0dGVsLSB1bmQgTGFuZ3N0cmVja2VubMOkdWZlcnMiLCJUcmFuc2xhdG9ycyI6W10sIlllYXIiOiIxOTU2IiwiWWVhclJlc29sdmVkIjoiMTk1NiIsIkNyZWF0ZWRCeSI6Il9Va2lmYWVtb2wtYzIxOSIsIkNyZWF0ZWRPbiI6IjIwMjQtMDctMTBUMTE6MTk6MjEiLCJNb2RpZmllZEJ5IjoiX1VraWZhZW1vbC1jMjE5IiwiSWQiOiI4MTUwOGQ1My0yMDhiLTQwNmEtOGJmNy0wMTkyMDAyNjI4ZGQiLCJNb2RpZmllZE9uIjoiMjAyNC0wNy0xMFQxMToyMDoyMSIsIlByb2plY3QiOnsiJHJlZiI6IjgifX0sIlVzZU51bWJlcmluZ1R5cGVPZlBhcmVudERvY3VtZW50IjpmYWxzZX1dLCJGb3JtYXR0ZWRUZXh0Ijp7IiRpZCI6IjEwIiwiQ291bnQiOjEsIlRleHRVbml0cyI6W3siJGlkIjoiMTEiLCJGb250U3R5bGUiOnsiJGlkIjoiMTIiLCJTdXBlcnNjcmlwdCI6dHJ1ZX0sIlJlYWRpbmdPcmRlciI6MSwiVGV4dCI6IjMifV19LCJUYWciOiJDaXRhdmlQbGFjZWhvbGRlciMyMjA2MzlmNy0xNzUyLTRmMmMtYjk4OC1kODZhMzRmODMxZGIiLCJUZXh0IjoiMyIsIldBSVZlcnNpb24iOiI2LjE4LjAuMSJ9}</w:instrText>
          </w:r>
          <w:r w:rsidR="00DB0644" w:rsidRPr="00040BF2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separate"/>
          </w:r>
          <w:r w:rsidR="00367D6B" w:rsidRPr="003D5FEF">
            <w:rPr>
              <w:rFonts w:ascii="Times New Roman" w:hAnsi="Times New Roman" w:cs="Times New Roman"/>
              <w:sz w:val="24"/>
              <w:szCs w:val="24"/>
              <w:vertAlign w:val="superscript"/>
            </w:rPr>
            <w:t>3</w:t>
          </w:r>
          <w:r w:rsidR="00DB0644" w:rsidRPr="00040BF2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end"/>
          </w:r>
          <w:r w:rsidRPr="003D5FEF">
            <w:rPr>
              <w:rFonts w:ascii="Times New Roman" w:hAnsi="Times New Roman" w:cs="Times New Roman"/>
              <w:sz w:val="24"/>
              <w:szCs w:val="24"/>
            </w:rPr>
            <w:t xml:space="preserve"> </w:t>
          </w:r>
        </w:sdtContent>
      </w:sdt>
      <w:proofErr w:type="spellStart"/>
      <w:r w:rsidRPr="003D5FEF">
        <w:rPr>
          <w:rFonts w:ascii="Times New Roman" w:hAnsi="Times New Roman" w:cs="Times New Roman"/>
          <w:sz w:val="24"/>
          <w:szCs w:val="24"/>
        </w:rPr>
        <w:t>rules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FEF">
        <w:rPr>
          <w:rFonts w:ascii="Times New Roman" w:hAnsi="Times New Roman" w:cs="Times New Roman"/>
          <w:sz w:val="24"/>
          <w:szCs w:val="24"/>
        </w:rPr>
        <w:t>provide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FE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FEF">
        <w:rPr>
          <w:rFonts w:ascii="Times New Roman" w:hAnsi="Times New Roman" w:cs="Times New Roman"/>
          <w:sz w:val="24"/>
          <w:szCs w:val="24"/>
        </w:rPr>
        <w:t>best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 possible time </w:t>
      </w:r>
      <w:proofErr w:type="spellStart"/>
      <w:r w:rsidRPr="003D5FEF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FE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FEF">
        <w:rPr>
          <w:rFonts w:ascii="Times New Roman" w:hAnsi="Times New Roman" w:cs="Times New Roman"/>
          <w:sz w:val="24"/>
          <w:szCs w:val="24"/>
        </w:rPr>
        <w:t>longer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FEF">
        <w:rPr>
          <w:rFonts w:ascii="Times New Roman" w:hAnsi="Times New Roman" w:cs="Times New Roman"/>
          <w:sz w:val="24"/>
          <w:szCs w:val="24"/>
        </w:rPr>
        <w:t>distance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FEF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FE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 time </w:t>
      </w:r>
      <w:proofErr w:type="spellStart"/>
      <w:r w:rsidRPr="003D5FEF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FE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FEF">
        <w:rPr>
          <w:rFonts w:ascii="Times New Roman" w:hAnsi="Times New Roman" w:cs="Times New Roman"/>
          <w:sz w:val="24"/>
          <w:szCs w:val="24"/>
        </w:rPr>
        <w:t>shorter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FEF">
        <w:rPr>
          <w:rFonts w:ascii="Times New Roman" w:hAnsi="Times New Roman" w:cs="Times New Roman"/>
          <w:sz w:val="24"/>
          <w:szCs w:val="24"/>
        </w:rPr>
        <w:t>distance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FEF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FEF">
        <w:rPr>
          <w:rFonts w:ascii="Times New Roman" w:hAnsi="Times New Roman" w:cs="Times New Roman"/>
          <w:sz w:val="24"/>
          <w:szCs w:val="24"/>
        </w:rPr>
        <w:t>given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FEF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FEF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FEF">
        <w:rPr>
          <w:rFonts w:ascii="Times New Roman" w:hAnsi="Times New Roman" w:cs="Times New Roman"/>
          <w:sz w:val="24"/>
          <w:szCs w:val="24"/>
        </w:rPr>
        <w:t>neighboring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5FEF">
        <w:rPr>
          <w:rFonts w:ascii="Times New Roman" w:hAnsi="Times New Roman" w:cs="Times New Roman"/>
          <w:sz w:val="24"/>
          <w:szCs w:val="24"/>
        </w:rPr>
        <w:t>distances</w:t>
      </w:r>
      <w:proofErr w:type="spellEnd"/>
      <w:r w:rsidRPr="003D5FEF">
        <w:rPr>
          <w:rFonts w:ascii="Times New Roman" w:hAnsi="Times New Roman" w:cs="Times New Roman"/>
          <w:sz w:val="24"/>
          <w:szCs w:val="24"/>
        </w:rPr>
        <w:t xml:space="preserve">. 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For the 400m/800m distance pair, Nett provides different rules depending on the 400m time. The rule </w:t>
      </w:r>
      <w:r w:rsidR="00956250">
        <w:rPr>
          <w:rFonts w:ascii="Times New Roman" w:hAnsi="Times New Roman" w:cs="Times New Roman"/>
          <w:sz w:val="24"/>
          <w:szCs w:val="24"/>
          <w:lang w:val="en-US"/>
        </w:rPr>
        <w:t xml:space="preserve">given here 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>applies to 400m times</w:t>
      </w:r>
      <w:r w:rsidR="00956250">
        <w:rPr>
          <w:rFonts w:ascii="Times New Roman" w:hAnsi="Times New Roman" w:cs="Times New Roman"/>
          <w:sz w:val="24"/>
          <w:szCs w:val="24"/>
          <w:lang w:val="en-US"/>
        </w:rPr>
        <w:t xml:space="preserve"> between 4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6 </w:t>
      </w:r>
      <w:r w:rsidR="00956250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 51 seconds. For the 1500m/5000m distance pair, the rules for the 1500m/3000m (2x1500m time+25 sec) and 3000m/5000m ((3000m time+20 sec)/3*5) distance pairs </w:t>
      </w:r>
      <w:r w:rsidR="00956250">
        <w:rPr>
          <w:rFonts w:ascii="Times New Roman" w:hAnsi="Times New Roman" w:cs="Times New Roman"/>
          <w:sz w:val="24"/>
          <w:szCs w:val="24"/>
          <w:lang w:val="en-US"/>
        </w:rPr>
        <w:t>have been combined.</w:t>
      </w:r>
    </w:p>
    <w:p w:rsidR="009F56C9" w:rsidRPr="00040BF2" w:rsidRDefault="009F56C9" w:rsidP="009D5069">
      <w:pPr>
        <w:spacing w:after="0" w:line="240" w:lineRule="auto"/>
        <w:ind w:right="379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0B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Coe´s </w:t>
      </w:r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alias w:val="To edit, see citavi.com/edit"/>
          <w:tag w:val="CitaviPlaceholder#4430eef5-4e1f-452e-a883-3a096a78e1bd"/>
          <w:id w:val="1192345019"/>
          <w:placeholder>
            <w:docPart w:val="DefaultPlaceholder_-1854013440"/>
          </w:placeholder>
        </w:sdtPr>
        <w:sdtEndPr/>
        <w:sdtContent>
          <w:r w:rsidR="00DB0644" w:rsidRPr="00040BF2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begin"/>
          </w:r>
          <w:r w:rsidR="00367D6B">
            <w:rPr>
              <w:rFonts w:ascii="Times New Roman" w:hAnsi="Times New Roman" w:cs="Times New Roman"/>
              <w:sz w:val="24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5YWI5MjZjLTBkN2ItNDBjZS04MDU1LWNiYWU3ZTFmMTBiMSIsIlJhbmdlTGVuZ3RoIjoxLCJSZWZlcmVuY2VJZCI6ImIyMjY4ZmMwLWE5YmYtNDdiMy1hNTIwLTkzMjRmNjYwZjg3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NYXJ0aW4sIEQuLCBFLiIsIlByb3RlY3RlZCI6ZmFsc2UsIlNleCI6MCwiQ3JlYXRlZEJ5IjoiX1VraWZhZW1vbC1jMjE5IiwiQ3JlYXRlZE9uIjoiMjAyNC0wNS0yM1QxOTo0MzoyMCIsIk1vZGlmaWVkQnkiOiJfVWtpZmFlbW9sLWMyMTkiLCJJZCI6ImQ1MzJkMGNmLTNhNzktNGU2ZS1iODY0LTFhZGMyM2VhZTVlZCIsIk1vZGlmaWVkT24iOiIyMDI0LTA1LTIzVDE5OjQzOjIwIiwiUHJvamVjdCI6eyIkaWQiOiI4IiwiJHR5cGUiOiJTd2lzc0FjYWRlbWljLkNpdGF2aS5Qcm9qZWN0LCBTd2lzc0FjYWRlbWljLkNpdGF2aSJ9fSx7IiRpZCI6IjkiLCIkdHlwZSI6IlN3aXNzQWNhZGVtaWMuQ2l0YXZpLlBlcnNvbiwgU3dpc3NBY2FkZW1pYy5DaXRhdmkiLCJMYXN0TmFtZSI6IkNvZSwgUC4sIE4uIiwiUHJvdGVjdGVkIjpmYWxzZSwiU2V4IjowLCJDcmVhdGVkQnkiOiJfVWtpZmFlbW9sLWMyMTkiLCJDcmVhdGVkT24iOiIyMDI0LTA1LTIzVDE5OjQzOjIwIiwiTW9kaWZpZWRCeSI6Il9Va2lmYWVtb2wtYzIxOSIsIklkIjoiYzMxNjAwNjAtYjBkMi00NGJmLTg3ODYtMDk3Y2E2NmU2OTAyIiwiTW9kaWZpZWRPbiI6IjIwMjQtMDUtMjNUMTk6NDM6MjAiLCJQcm9qZWN0Ijp7IiRyZWYiOiI4In19XSwiQ2l0YXRpb25LZXlVcGRhdGVUeXBlIjowLCJDb2xsYWJvcmF0b3JzIjpbXSwiRWRpdG9ycyI6W10sIkV2YWx1YXRpb25Db21wbGV4aXR5IjowLCJFdmFsdWF0aW9uU291cmNlVGV4dEZvcm1hdCI6MCwiR3JvdXBzIjpbXSwiSGFzTGFiZWwxIjpmYWxzZSwiSGFzTGFiZWwyIjpmYWxzZSwiSXNibiI6IjAtODczMjItNzI3LTEiLCJLZXl3b3JkcyI6W10sIkxvY2F0aW9ucyI6W10sIk9yZ2FuaXphdGlvbnMiOltdLCJPdGhlcnNJbnZvbHZlZCI6W10sIlB1Ymxpc2hlcnMiOlt7IiRpZCI6IjEwIiwiJHR5cGUiOiJTd2lzc0FjYWRlbWljLkNpdGF2aS5QdWJsaXNoZXIsIFN3aXNzQWNhZGVtaWMuQ2l0YXZpIiwiTmFtZSI6IkxlaXN1cmUgUHJlc3MiLCJQcm90ZWN0ZWQiOmZhbHNlLCJDcmVhdGVkQnkiOiJfVWtpZmFlbW9sLWMyMTkiLCJDcmVhdGVkT24iOiIyMDI0LTA1LTIzVDE5OjQyOjUxIiwiTW9kaWZpZWRCeSI6Il9Va2lmYWVtb2wtYzIxOSIsIklkIjoiZjE5YjEwMWItMzdmZi00MzljLTk4ZjEtMmQyOWE3Zjg4MDliIiwiTW9kaWZpZWRPbiI6IjIwMjQtMDUtMjNUMTk6NDI6NTEiLCJQcm9qZWN0Ijp7IiRyZWYiOiI4In19XSwiUXVvdGF0aW9ucyI6W10sIlJhdGluZyI6MCwiUmVmZXJlbmNlVHlwZSI6IkJvb2siLCJTaG9ydFRpdGxlIjoiTWFydGluLCBELiwgRS4sIENvZSwgUC4sIE4uIDE5OTEg4oCTIFRyYWluaW5nIGRpc3RhbmNlIHJ1bm5lcnMiLCJTaG9ydFRpdGxlVXBkYXRlVHlwZSI6MCwiU3RhdGljSWRzIjpbImI2NmYxNjZhLTFjODMtNDg4Mi1hMTNmLWNlNDM2YjUyZTg4NCJdLCJUYWJsZU9mQ29udGVudHNDb21wbGV4aXR5IjowLCJUYWJsZU9mQ29udGVudHNTb3VyY2VUZXh0Rm9ybWF0IjowLCJUYXNrcyI6W10sIlRpdGxlIjoiVHJhaW5pbmcgZGlzdGFuY2UgcnVubmVycyIsIlRyYW5zbGF0b3JzIjpbXSwiWWVhciI6IjE5OTEiLCJZZWFyUmVzb2x2ZWQiOiIxOTkxIiwiQ3JlYXRlZEJ5IjoiX1VraWZhZW1vbC1jMjE5IiwiQ3JlYXRlZE9uIjoiMjAyNC0wNS0yM1QxOTo0MDo0MyIsIk1vZGlmaWVkQnkiOiJfVWtpZmFlbW9sLWMyMTkiLCJJZCI6ImIyMjY4ZmMwLWE5YmYtNDdiMy1hNTIwLTkzMjRmNjYwZjg3MiIsIk1vZGlmaWVkT24iOiIyMDI0LTA1LTIzVDE5OjQzOjIwIiwiUHJvamVjdCI6eyIkcmVmIjoiOCJ9fSwiVXNlTnVtYmVyaW5nVHlwZU9mUGFyZW50RG9jdW1lbnQiOmZhbHNlfV0sIkZvcm1hdHRlZFRleHQiOnsiJGlkIjoiMTEiLCJDb3VudCI6MSwiVGV4dFVuaXRzIjpbeyIkaWQiOiIxMiIsIkZvbnRTdHlsZSI6eyIkaWQiOiIxMyIsIlN1cGVyc2NyaXB0Ijp0cnVlfSwiUmVhZGluZ09yZGVyIjoxLCJUZXh0IjoiNCJ9XX0sIlRhZyI6IkNpdGF2aVBsYWNlaG9sZGVyIzQ0MzBlZWY1LTRlMWYtNDUyZS1hODgzLTNhMDk2YTc4ZTFiZCIsIlRleHQiOiI0IiwiV0FJVmVyc2lvbiI6IjYuMTguMC4xIn0=}</w:instrText>
          </w:r>
          <w:r w:rsidR="00DB0644" w:rsidRPr="00040BF2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separate"/>
          </w:r>
          <w:r w:rsidR="00367D6B" w:rsidRPr="00367D6B">
            <w:rPr>
              <w:rFonts w:ascii="Times New Roman" w:hAnsi="Times New Roman" w:cs="Times New Roman"/>
              <w:sz w:val="24"/>
              <w:szCs w:val="24"/>
              <w:vertAlign w:val="superscript"/>
              <w:lang w:val="en-US"/>
            </w:rPr>
            <w:t>4</w:t>
          </w:r>
          <w:r w:rsidR="00DB0644" w:rsidRPr="00040BF2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end"/>
          </w:r>
        </w:sdtContent>
      </w:sdt>
      <w:r w:rsidR="001B5442"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>rules di</w:t>
      </w:r>
      <w:r w:rsidR="00956250">
        <w:rPr>
          <w:rFonts w:ascii="Times New Roman" w:hAnsi="Times New Roman" w:cs="Times New Roman"/>
          <w:sz w:val="24"/>
          <w:szCs w:val="24"/>
          <w:lang w:val="en-US"/>
        </w:rPr>
        <w:t>stinguish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 between middle-distance runners (400m/800m pair) and track long-distance runners (1500m/5000m, 5000m/10,000m). The calculated times were taken </w:t>
      </w:r>
      <w:r w:rsidR="00956250">
        <w:rPr>
          <w:rFonts w:ascii="Times New Roman" w:hAnsi="Times New Roman" w:cs="Times New Roman"/>
          <w:sz w:val="24"/>
          <w:szCs w:val="24"/>
          <w:lang w:val="en-US"/>
        </w:rPr>
        <w:t xml:space="preserve">from the relevant 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>tables.</w:t>
      </w:r>
    </w:p>
    <w:p w:rsidR="009F56C9" w:rsidRPr="00040BF2" w:rsidRDefault="009F56C9" w:rsidP="009D5069">
      <w:pPr>
        <w:spacing w:after="0" w:line="240" w:lineRule="auto"/>
        <w:ind w:right="379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0B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>The IAAF (International Association of Athletics Federations) scoring points were determined using the respective online-calculator (https://caltaf.com/pointscalc/calc.html).</w:t>
      </w:r>
    </w:p>
    <w:p w:rsidR="001B5442" w:rsidRPr="00040BF2" w:rsidRDefault="009F56C9" w:rsidP="009D5069">
      <w:pPr>
        <w:spacing w:after="0" w:line="240" w:lineRule="auto"/>
        <w:ind w:right="379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0B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Osler´s </w:t>
      </w:r>
      <w:sdt>
        <w:sdtPr>
          <w:rPr>
            <w:rFonts w:ascii="Times New Roman" w:hAnsi="Times New Roman" w:cs="Times New Roman"/>
            <w:sz w:val="24"/>
            <w:szCs w:val="24"/>
          </w:rPr>
          <w:alias w:val="To edit, see citavi.com/edit"/>
          <w:tag w:val="CitaviPlaceholder#2e34ee51-9c18-4fcf-816a-dcadb793fbfe"/>
          <w:id w:val="1293946159"/>
          <w:placeholder>
            <w:docPart w:val="DefaultPlaceholder_-1854013440"/>
          </w:placeholder>
        </w:sdtPr>
        <w:sdtEndPr/>
        <w:sdtContent>
          <w:r w:rsidR="00EC6E24" w:rsidRPr="00040BF2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367D6B">
            <w:rPr>
              <w:rFonts w:ascii="Times New Roman" w:hAnsi="Times New Roman" w:cs="Times New Roman"/>
              <w:sz w:val="24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2NTc3ZDg2LWEzZGQtNDExMC1iODllLWI2NzAwZjI4ODEwNSIsIlJhbmdlTGVuZ3RoIjoxLCJSZWZlcmVuY2VJZCI6IjNjYTU4NGQ5LWVjMDEtNDY3OS04NzY4LTAwMDcxOTc0ZjIy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ltIiwiTGFzdE5hbWUiOiJOb2FrZXMiLCJQcm90ZWN0ZWQiOmZhbHNlLCJTZXgiOjIsIkNyZWF0ZWRCeSI6Il9Va2lmYWVtb2wtYzIxOSIsIkNyZWF0ZWRPbiI6IjIwMjQtMDctMTBUMTE6MjU6NDYiLCJNb2RpZmllZEJ5IjoiX1VraWZhZW1vbC1jMjE5IiwiSWQiOiIxZjBjZWJlMS01YWNiLTQ4YWMtOWU3Zi1lOTQ0MzY2ZGE3YmMiLCJNb2RpZmllZE9uIjoiMjAyNC0wNy0xMFQxMToyNTo0NiIsIlByb2plY3QiOnsiJGlkIjoiOCIsIiR0eXBlIjoiU3dpc3NBY2FkZW1pYy5DaXRhdmkuUHJvamVjdCwgU3dpc3NBY2FkZW1pYy5DaXRhdmkifX1dLCJDaXRhdGlvbktleVVwZGF0ZVR5cGUiOjAsIkNvbGxhYm9yYXRvcnMiOltdLCJFZGl0b3JzIjpbXSwiRWRpdGlvbiI6IjR0aCBlZGl0aW9uIiwiRXZhbHVhdGlvbkNvbXBsZXhpdHkiOjAsIkV2YWx1YXRpb25Tb3VyY2VUZXh0Rm9ybWF0IjowLCJHcm91cHMiOltdLCJIYXNMYWJlbDEiOmZhbHNlLCJIYXNMYWJlbDIiOmZhbHNlLCJLZXl3b3JkcyI6W10sIkxvY2F0aW9ucyI6W10sIk9yZ2FuaXphdGlvbnMiOltdLCJPdGhlcnNJbnZvbHZlZCI6W10sIlBsYWNlT2ZQdWJsaWNhdGlvbiI6IlVTQSIsIlB1Ymxpc2hlcnMiOlt7IiRpZCI6IjkiLCIkdHlwZSI6IlN3aXNzQWNhZGVtaWMuQ2l0YXZpLlB1Ymxpc2hlciwgU3dpc3NBY2FkZW1pYy5DaXRhdmkiLCJOYW1lIjoiSHVtYW4gS2luZXRpY3MiLCJQcm90ZWN0ZWQiOmZhbHNlLCJDcmVhdGVkQnkiOiJfVWtpZmFlbW9sLWMyMTkiLCJDcmVhdGVkT24iOiIyMDI0LTA1LTExVDE4OjUzOjAwIiwiTW9kaWZpZWRCeSI6Il9Va2lmYWVtb2wtYzIxOSIsIklkIjoiZTYyY2NjMDYtZTdmNy00OTdkLWE3ZDEtOTZlZDNiM2E3MmFjIiwiTW9kaWZpZWRPbiI6IjIwMjQtMDUtMTFUMTg6NTM6MDAiLCJQcm9qZWN0Ijp7IiRyZWYiOiI4In19XSwiUXVvdGF0aW9ucyI6W10sIlJhdGluZyI6MCwiUmVmZXJlbmNlVHlwZSI6IkJvb2siLCJTaG9ydFRpdGxlIjoiTm9ha2VzIDIwMDMg4oCTIExvcmUgb2YgcnVubmluZyIsIlNob3J0VGl0bGVVcGRhdGVUeXBlIjowLCJTdGF0aWNJZHMiOlsiMTNiZWRkMWItMjU5Ni00Yjk1LWFhMGEtZGIyMGMzMjE2YzdhIl0sIlRhYmxlT2ZDb250ZW50c0NvbXBsZXhpdHkiOjAsIlRhYmxlT2ZDb250ZW50c1NvdXJjZVRleHRGb3JtYXQiOjAsIlRhc2tzIjpbXSwiVGl0bGUiOiJMb3JlIG9mIHJ1bm5pbmciLCJUcmFuc2xhdG9ycyI6W10sIlllYXIiOiIyMDAzIiwiWWVhclJlc29sdmVkIjoiMjAwMyIsIkNyZWF0ZWRCeSI6Il9Va2lmYWVtb2wtYzIxOSIsIkNyZWF0ZWRPbiI6IjIwMjQtMDctMTBUMTE6MjU6MzUiLCJNb2RpZmllZEJ5IjoiX1VraWZhZW1vbC1jMjE5IiwiSWQiOiIzY2E1ODRkOS1lYzAxLTQ2NzktODc2OC0wMDA3MTk3NGYyMjkiLCJNb2RpZmllZE9uIjoiMjAyNC0wNy0xMFQxMToyNjoyMiIsIlByb2plY3QiOnsiJHJlZiI6IjgifX0sIlVzZU51bWJlcmluZ1R5cGVPZlBhcmVudERvY3VtZW50IjpmYWxzZX1dLCJGb3JtYXR0ZWRUZXh0Ijp7IiRpZCI6IjEwIiwiQ291bnQiOjEsIlRleHRVbml0cyI6W3siJGlkIjoiMTEiLCJGb250U3R5bGUiOnsiJGlkIjoiMTIiLCJTdXBlcnNjcmlwdCI6dHJ1ZX0sIlJlYWRpbmdPcmRlciI6MSwiVGV4dCI6IjUifV19LCJUYWciOiJDaXRhdmlQbGFjZWhvbGRlciMyZTM0ZWU1MS05YzE4LTRmY2YtODE2YS1kY2FkYjc5M2ZiZmUiLCJUZXh0IjoiNSIsIldBSVZlcnNpb24iOiI2LjE4LjAuMSJ9}</w:instrText>
          </w:r>
          <w:r w:rsidR="00EC6E24" w:rsidRPr="00040BF2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367D6B" w:rsidRPr="00367D6B">
            <w:rPr>
              <w:rFonts w:ascii="Times New Roman" w:hAnsi="Times New Roman" w:cs="Times New Roman"/>
              <w:sz w:val="24"/>
              <w:szCs w:val="24"/>
              <w:vertAlign w:val="superscript"/>
              <w:lang w:val="en-US"/>
            </w:rPr>
            <w:t>5</w:t>
          </w:r>
          <w:r w:rsidR="00EC6E24" w:rsidRPr="00040BF2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="00DB0644"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equivalent running times from 1 mile to marathon </w:t>
      </w:r>
      <w:r w:rsidR="00956250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 based on </w:t>
      </w:r>
      <w:r w:rsidR="00956250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>performance rating, similar to the IAAF scoring point. The calculated times were taken from the corresponding table.</w:t>
      </w:r>
    </w:p>
    <w:p w:rsidR="009F56C9" w:rsidRPr="00040BF2" w:rsidRDefault="009F56C9" w:rsidP="009D5069">
      <w:pPr>
        <w:spacing w:after="0" w:line="240" w:lineRule="auto"/>
        <w:ind w:right="379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0B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Calculations were </w:t>
      </w:r>
      <w:r w:rsidR="00956250">
        <w:rPr>
          <w:rFonts w:ascii="Times New Roman" w:hAnsi="Times New Roman" w:cs="Times New Roman"/>
          <w:sz w:val="24"/>
          <w:szCs w:val="24"/>
          <w:lang w:val="en-US"/>
        </w:rPr>
        <w:t>made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 using Kennelly´s power law</w:t>
      </w:r>
      <w:r w:rsidR="00DB0644"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alias w:val="To edit, see citavi.com/edit"/>
          <w:tag w:val="CitaviPlaceholder#5de8e3fe-56d1-4b84-be3d-1e7bcc901126"/>
          <w:id w:val="1285851275"/>
          <w:placeholder>
            <w:docPart w:val="DefaultPlaceholder_-1854013440"/>
          </w:placeholder>
        </w:sdtPr>
        <w:sdtEndPr/>
        <w:sdtContent>
          <w:r w:rsidR="00DB0644" w:rsidRPr="00040BF2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begin"/>
          </w:r>
          <w:r w:rsidR="00367D6B">
            <w:rPr>
              <w:rFonts w:ascii="Times New Roman" w:hAnsi="Times New Roman" w:cs="Times New Roman"/>
              <w:sz w:val="24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jOTUzM2FkLTNiN2YtNGY4OS04NWNhLTUxMTFjNjMyZjU1ZSIsIlJhbmdlTGVuZ3RoIjoxLCJSZWZlcmVuY2VJZCI6IjkwZGQ3YTExLTY5ZTQtNDQxZC05OWQ3LTNlYTVmNTg2N2E1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tlbm5lbGx5IiwiTWlkZGxlTmFtZSI6IkUuIiwiUHJvdGVjdGVkIjpmYWxzZSwiU2V4IjowLCJDcmVhdGVkQnkiOiJfVWtpZmFlbW9sLWMyMTkiLCJDcmVhdGVkT24iOiIyMDI0LTA1LTExVDExOjA4OjUxIiwiTW9kaWZpZWRCeSI6Il9Va2lmYWVtb2wtYzIxOSIsIklkIjoiZWY3YWQ4MjMtYjEwZS00MDk4LWI2YjctYjBjMDg2NmMxODRhIiwiTW9kaWZpZWRPbiI6IjIwMjQtMDUtMTFUMTE6MDg6NTE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4+Mjc1PC9uPlxyXG4gIDxpbj50cnVlPC9pbj5cclxuICA8b3M+Mjc1PC9vcz5cclxuICA8cHM+Mjc1PC9wcz5cclxuPC9zcD5cclxuPGVwPlxyXG4gIDxuPjMzMTwvbj5cclxuICA8aW4+dHJ1ZTwvaW4+XHJcbiAgPG9zPjMzMTwvb3M+XHJcbiAgPHBzPjMzMTwvcHM+XHJcbjwvZXA+XHJcbjxvcz4yNzUtMzMxPC9vcz4iLCJQZXJpb2RpY2FsIjp7IiRpZCI6IjkiLCIkdHlwZSI6IlN3aXNzQWNhZGVtaWMuQ2l0YXZpLlBlcmlvZGljYWwsIFN3aXNzQWNhZGVtaWMuQ2l0YXZpIiwiTmFtZSI6IlByb2NlZWRpbmdzIG9mIHRoZSBBbWVyaWNhbiBBY2FkZW15IG9mIEFydHMgYW5kIFNjaWVuY2VzIiwiUGFnaW5hdGlvbiI6MCwiUHJvdGVjdGVkIjpmYWxzZSwiQ3JlYXRlZEJ5IjoiX1VraWZhZW1vbC1jMjE5IiwiQ3JlYXRlZE9uIjoiMjAyNC0wNS0xMVQxMzowMDozOSIsIk1vZGlmaWVkQnkiOiJfVWtpZmFlbW9sLWMyMTkiLCJJZCI6IjQ0ZWVhODZiLWYwZjAtNDljZi1hYWI1LTJjY2ViNzgyMTMwYiIsIk1vZGlmaWVkT24iOiIyMDI0LTA1LTExVDEzOjAwOjM5IiwiUHJvamVjdCI6eyIkcmVmIjoiOCJ9fSwiUHVibGlzaGVycyI6W10sIlF1b3RhdGlvbnMiOltdLCJSYXRpbmciOjAsIlJlZmVyZW5jZVR5cGUiOiJKb3VybmFsQXJ0aWNsZSIsIlNob3J0VGl0bGUiOiJLZW5uZWxseSAxOTA2IOKAkyBBbiBBcHByb3hpbWF0ZSBMYXcgb2YgRmF0aWd1ZSIsIlNob3J0VGl0bGVVcGRhdGVUeXBlIjowLCJTdGF0aWNJZHMiOlsiMWI0OWY3YzAtMzcxMy00YjI0LTlmNDQtMTc5ZjY2Y2U3MTk4Il0sIlRhYmxlT2ZDb250ZW50c0NvbXBsZXhpdHkiOjAsIlRhYmxlT2ZDb250ZW50c1NvdXJjZVRleHRGb3JtYXQiOjAsIlRhc2tzIjpbXSwiVGl0bGUiOiJBbiBBcHByb3hpbWF0ZSBMYXcgb2YgRmF0aWd1ZSBpbiB0aGUgU3BlZWRzIG9mIFJhY2luZyBBbmltYWxzIiwiVHJhbnNsYXRvcnMiOltdLCJZZWFyIjoiMTkwNiIsIlllYXJSZXNvbHZlZCI6IjE5MDYiLCJDcmVhdGVkQnkiOiJfVWtpZmFlbW9sLWMyMTkiLCJDcmVhdGVkT24iOiIyMDI0LTA1LTExVDEyOjU5OjE3IiwiTW9kaWZpZWRCeSI6Il9Va2lmYWVtb2wtYzIxOSIsIklkIjoiOTBkZDdhMTEtNjllNC00NDFkLTk5ZDctM2VhNWY1ODY3YTU3IiwiTW9kaWZpZWRPbiI6IjIwMjQtMDUtMTFUMTM6MDE6MDYiLCJQcm9qZWN0Ijp7IiRyZWYiOiI4In19LCJVc2VOdW1iZXJpbmdUeXBlT2ZQYXJlbnREb2N1bWVudCI6ZmFsc2V9XSwiRm9ybWF0dGVkVGV4dCI6eyIkaWQiOiIxMCIsIkNvdW50IjoxLCJUZXh0VW5pdHMiOlt7IiRpZCI6IjExIiwiRm9udFN0eWxlIjp7IiRpZCI6IjEyIiwiU3VwZXJzY3JpcHQiOnRydWV9LCJSZWFkaW5nT3JkZXIiOjEsIlRleHQiOiI2In1dfSwiVGFnIjoiQ2l0YXZpUGxhY2Vob2xkZXIjNWRlOGUzZmUtNTZkMS00Yjg0LWJlM2QtMWU3YmNjOTAxMTI2IiwiVGV4dCI6IjYiLCJXQUlWZXJzaW9uIjoiNi4xOC4wLjEifQ==}</w:instrText>
          </w:r>
          <w:r w:rsidR="00DB0644" w:rsidRPr="00040BF2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separate"/>
          </w:r>
          <w:r w:rsidR="00367D6B" w:rsidRPr="00367D6B">
            <w:rPr>
              <w:rFonts w:ascii="Times New Roman" w:hAnsi="Times New Roman" w:cs="Times New Roman"/>
              <w:sz w:val="24"/>
              <w:szCs w:val="24"/>
              <w:vertAlign w:val="superscript"/>
              <w:lang w:val="en-US"/>
            </w:rPr>
            <w:t>6</w:t>
          </w:r>
          <w:r w:rsidR="00DB0644" w:rsidRPr="00040BF2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end"/>
          </w:r>
        </w:sdtContent>
      </w:sdt>
      <w:r w:rsidRPr="00040BF2">
        <w:rPr>
          <w:rFonts w:ascii="Times New Roman" w:hAnsi="Times New Roman" w:cs="Times New Roman"/>
          <w:sz w:val="24"/>
          <w:szCs w:val="24"/>
          <w:lang w:val="en-US"/>
        </w:rPr>
        <w:t>: time is proportional to distance</w:t>
      </w:r>
      <w:r w:rsidRPr="00040B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/8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B5442" w:rsidRPr="00040BF2" w:rsidRDefault="009F56C9" w:rsidP="009D5069">
      <w:pPr>
        <w:spacing w:after="0" w:line="240" w:lineRule="auto"/>
        <w:ind w:right="379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0B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Calculations were </w:t>
      </w:r>
      <w:r w:rsidR="00956250">
        <w:rPr>
          <w:rFonts w:ascii="Times New Roman" w:hAnsi="Times New Roman" w:cs="Times New Roman"/>
          <w:sz w:val="24"/>
          <w:szCs w:val="24"/>
          <w:lang w:val="en-US"/>
        </w:rPr>
        <w:t>made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 using an online</w:t>
      </w:r>
      <w:r w:rsidR="009562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>calculator (</w:t>
      </w:r>
      <w:r w:rsidR="00040BF2" w:rsidRPr="00040BF2">
        <w:rPr>
          <w:rFonts w:ascii="Times New Roman" w:hAnsi="Times New Roman" w:cs="Times New Roman"/>
          <w:sz w:val="24"/>
          <w:szCs w:val="24"/>
          <w:lang w:val="en-US"/>
        </w:rPr>
        <w:t>https://www.had2know.org/sports/</w:t>
      </w:r>
      <w:r w:rsidR="00040B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>running-time-prediction-calculator-riegel.html) based on Riegel</w:t>
      </w:r>
      <w:r w:rsidR="00956250">
        <w:rPr>
          <w:rFonts w:ascii="Times New Roman" w:hAnsi="Times New Roman" w:cs="Times New Roman"/>
          <w:sz w:val="24"/>
          <w:szCs w:val="24"/>
          <w:lang w:val="en-US"/>
        </w:rPr>
        <w:t>´s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 power law: time of longer distance= time of shorter distance*(length of longer distance/length of shorter</w:t>
      </w:r>
      <w:r w:rsidR="00956250">
        <w:rPr>
          <w:rFonts w:ascii="Times New Roman" w:hAnsi="Times New Roman" w:cs="Times New Roman"/>
          <w:sz w:val="24"/>
          <w:szCs w:val="24"/>
          <w:lang w:val="en-US"/>
        </w:rPr>
        <w:t xml:space="preserve"> distance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40B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.06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>. We not</w:t>
      </w:r>
      <w:r w:rsidR="00956250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 that the exponent in Riegel's original publication is 1.07732</w:t>
      </w:r>
      <w:r w:rsidR="00DB0644"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alias w:val="To edit, see citavi.com/edit"/>
          <w:tag w:val="CitaviPlaceholder#610856a0-a0c0-4139-a034-be1a7d1c8e3c"/>
          <w:id w:val="1731805883"/>
          <w:placeholder>
            <w:docPart w:val="DefaultPlaceholder_-1854013440"/>
          </w:placeholder>
        </w:sdtPr>
        <w:sdtEndPr/>
        <w:sdtContent>
          <w:r w:rsidR="00DB0644" w:rsidRPr="00040BF2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367D6B">
            <w:rPr>
              <w:rFonts w:ascii="Times New Roman" w:hAnsi="Times New Roman" w:cs="Times New Roman"/>
              <w:sz w:val="24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zMmU2M2Q5LTMzOGEtNDE4Yy04YWM1LWRhMWY5NGE2ZjYwYSIsIlJhbmdlTGVuZ3RoIjoxLCJSZWZlcmVuY2VJZCI6ImRmNTJkMTJjLWVkZmMtNDAxNC1hMzFjLWI3OWY1YzljNGE1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lJpZWdlbCIsIk1pZGRsZU5hbWUiOiJTLiIsIlByb3RlY3RlZCI6ZmFsc2UsIlNleCI6MCwiQ3JlYXRlZEJ5IjoiX1VraWZhZW1vbC1jMjE5IiwiQ3JlYXRlZE9uIjoiMjAyNC0wNS0wN1QxNTo0Njo0NyIsIk1vZGlmaWVkQnkiOiJfVWtpZmFlbW9sLWMyMTkiLCJJZCI6IjdkNzE4MzkzLWEwY2UtNDNiZC1iZGYwLTFiNWQ0MmZlYTMzNCIsIk1vZGlmaWVkT24iOiIyMDI0LTA1LTA3VDE1OjQ2OjQ3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cyMzUzNDkiLCJVcmlTdHJpbmciOiJodHRwOi8vd3d3Lm5jYmkubmxtLm5paC5nb3YvcHVibWVkLzcyMzUzNDk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raWZhZW1vbC1jMjE5IiwiQ3JlYXRlZE9uIjoiMjAyNC0wNS0wN1QxNTo0Njo0NyIsIk1vZGlmaWVkQnkiOiJfVWtpZmFlbW9sLWMyMTkiLCJJZCI6IjA3OGQxNjg0LTE5M2QtNGI4Mi1iOGY0LWYzNDQ2OWY5ZmFjYyIsIk1vZGlmaWVkT24iOiIyMDI0LTA1LTA3VDE1OjQ2OjQ3IiwiUHJvamVjdCI6eyIkcmVmIjoiOCJ9fV0sIk51bWJlciI6IjMiLCJPcmdhbml6YXRpb25zIjpbXSwiT3RoZXJzSW52b2x2ZWQiOltdLCJQYWdlUmFuZ2UiOiI8c3A+XHJcbiAgPG4+Mjg1PC9uPlxyXG4gIDxpbj50cnVlPC9pbj5cclxuICA8b3M+Mjg1PC9vcz5cclxuICA8cHM+Mjg1PC9wcz5cclxuPC9zcD5cclxuPGVwPlxyXG4gIDxuPjI5MDwvbj5cclxuICA8aW4+dHJ1ZTwvaW4+XHJcbiAgPG9zPjI5MDwvb3M+XHJcbiAgPHBzPjI5MDwvcHM+XHJcbjwvZXA+XHJcbjxvcz4yODUtOTA8L29zPiIsIlBlcmlvZGljYWwiOnsiJGlkIjoiMTIiLCIkdHlwZSI6IlN3aXNzQWNhZGVtaWMuQ2l0YXZpLlBlcmlvZGljYWwsIFN3aXNzQWNhZGVtaWMuQ2l0YXZpIiwiSXNzbiI6IjAwMDMtMDk5NiIsIk5hbWUiOiJBbWVyaWNhbiBzY2llbnRpc3QiLCJQYWdpbmF0aW9uIjowLCJQcm90ZWN0ZWQiOmZhbHNlLCJVc2VyQWJicmV2aWF0aW9uMSI6IkFtIFNjaSIsIkNyZWF0ZWRCeSI6Il9Va2lmYWVtb2wtYzIxOSIsIkNyZWF0ZWRPbiI6IjIwMjQtMDUtMDdUMTU6NDY6NDciLCJNb2RpZmllZEJ5IjoiX1VraWZhZW1vbC1jMjE5IiwiSWQiOiJmZjJiYTYyZS05OWQxLTQyZTgtYWU3NC1lMDU4YTczYmNhY2UiLCJNb2RpZmllZE9uIjoiMjAyNC0wNS0wN1QxNTo0Njo0NyIsIlByb2plY3QiOnsiJHJlZiI6IjgifX0sIlB1Ymxpc2hlcnMiOltdLCJQdWJNZWRJZCI6IjcyMzUzNDkiLCJRdW90YXRpb25zIjpbXSwiUmF0aW5nIjowLCJSZWZlcmVuY2VUeXBlIjoiSm91cm5hbEFydGljbGUiLCJTaG9ydFRpdGxlIjoiUmllZ2VsIDE5ODEg4oCTIEF0aGxldGljIHJlY29yZHMgYW5kIGh1bWFuIGVuZHVyYW5jZSIsIlNob3J0VGl0bGVVcGRhdGVUeXBlIjowLCJTb3VyY2VPZkJpYmxpb2dyYXBoaWNJbmZvcm1hdGlvbiI6IlB1Yk1lZCAoTGFyZ2UgcmVzdWx0IHNldHMpIiwiU3RhdGljSWRzIjpbImQzYzc0Y2U0LWJiYzEtNDNlNi1iZDM5LWQyNTMxY2I0YzU2MSJdLCJUYWJsZU9mQ29udGVudHNDb21wbGV4aXR5IjowLCJUYWJsZU9mQ29udGVudHNTb3VyY2VUZXh0Rm9ybWF0IjowLCJUYXNrcyI6W10sIlRpdGxlIjoiQXRobGV0aWMgcmVjb3JkcyBhbmQgaHVtYW4gZW5kdXJhbmNlIiwiVHJhbnNsYXRvcnMiOltdLCJWb2x1bWUiOiI2OSIsIlllYXIiOiIxOTgxIiwiWWVhclJlc29sdmVkIjoiMTk4MSIsIkNyZWF0ZWRCeSI6Il9Va2lmYWVtb2wtYzIxOSIsIkNyZWF0ZWRPbiI6IjIwMjQtMDUtMDdUMTU6NDY6NDciLCJNb2RpZmllZEJ5IjoiX1VraWZhZW1vbC1jMjE5IiwiSWQiOiJkZjUyZDEyYy1lZGZjLTQwMTQtYTMxYy1iNzlmNWM5YzRhNWIiLCJNb2RpZmllZE9uIjoiMjAyNC0wNS0wN1QxNTo0Njo0NyIsIlByb2plY3QiOnsiJHJlZiI6IjgifX0sIlVzZU51bWJlcmluZ1R5cGVPZlBhcmVudERvY3VtZW50IjpmYWxzZX1dLCJGb3JtYXR0ZWRUZXh0Ijp7IiRpZCI6IjEzIiwiQ291bnQiOjEsIlRleHRVbml0cyI6W3siJGlkIjoiMTQiLCJGb250U3R5bGUiOnsiJGlkIjoiMTUiLCJTdXBlcnNjcmlwdCI6dHJ1ZX0sIlJlYWRpbmdPcmRlciI6MSwiVGV4dCI6IjcifV19LCJUYWciOiJDaXRhdmlQbGFjZWhvbGRlciM2MTA4NTZhMC1hMGMwLTQxMzktYTAzNC1iZTFhN2QxYzhlM2MiLCJUZXh0IjoiNyIsIldBSVZlcnNpb24iOiI2LjE4LjAuMSJ9}</w:instrText>
          </w:r>
          <w:r w:rsidR="00DB0644" w:rsidRPr="00040BF2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367D6B" w:rsidRPr="00367D6B">
            <w:rPr>
              <w:rFonts w:ascii="Times New Roman" w:hAnsi="Times New Roman" w:cs="Times New Roman"/>
              <w:sz w:val="24"/>
              <w:szCs w:val="24"/>
              <w:vertAlign w:val="superscript"/>
              <w:lang w:val="en-US"/>
            </w:rPr>
            <w:t>7</w:t>
          </w:r>
          <w:r w:rsidR="00DB0644" w:rsidRPr="00040BF2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  <w:r w:rsidRPr="00040BF2">
            <w:rPr>
              <w:rFonts w:ascii="Times New Roman" w:hAnsi="Times New Roman" w:cs="Times New Roman"/>
              <w:sz w:val="24"/>
              <w:szCs w:val="24"/>
            </w:rPr>
            <w:t>.</w:t>
          </w:r>
        </w:sdtContent>
      </w:sdt>
    </w:p>
    <w:p w:rsidR="009F56C9" w:rsidRPr="00040BF2" w:rsidRDefault="00040BF2" w:rsidP="009D5069">
      <w:pPr>
        <w:spacing w:after="0" w:line="240" w:lineRule="auto"/>
        <w:ind w:right="379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0B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Davies and Thompson's </w:t>
      </w:r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alias w:val="To edit, see citavi.com/edit"/>
          <w:tag w:val="CitaviPlaceholder#ec5f50f8-ad73-426a-8f5d-06ae7cebdb3a"/>
          <w:id w:val="2029831007"/>
          <w:placeholder>
            <w:docPart w:val="DefaultPlaceholder_-1854013440"/>
          </w:placeholder>
        </w:sdtPr>
        <w:sdtEndPr/>
        <w:sdtContent>
          <w:r w:rsidR="00DB0644" w:rsidRPr="00040BF2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begin"/>
          </w:r>
          <w:r w:rsidR="00367D6B">
            <w:rPr>
              <w:rFonts w:ascii="Times New Roman" w:hAnsi="Times New Roman" w:cs="Times New Roman"/>
              <w:sz w:val="24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mMDJkMzZhLTIxYWMtNDEyOS05MmEzLWFlNjMyOTY4OGZkMiIsIlJhbmdlU3RhcnQiOjEsIlJhbmdlTGVuZ3RoIjoyLCJSZWZlcmVuY2VJZCI6ImJhNGFhOWE2LTJmNDAtNDRiNi04YjhlLTEzOTcyNjE5MTk1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RhdmllcyIsIk1pZGRsZU5hbWUiOiJULiIsIlByb3RlY3RlZCI6ZmFsc2UsIlNleCI6MCwiQ3JlYXRlZEJ5IjoiX1VraWZhZW1vbC1jMjE5IiwiQ3JlYXRlZE9uIjoiMjAyNC0wNS0wN1QxMjo0NDoxNyIsIk1vZGlmaWVkQnkiOiJfVWtpZmFlbW9sLWMyMTkiLCJJZCI6IjgyOThjZDQxLTA2OTItNGQyYi1hYTkxLWY3ZTJmNzY1ZTlhMCIsIk1vZGlmaWVkT24iOiIyMDI0LTA1LTA3VDEyOjQ0OjE3IiwiUHJvamVjdCI6eyIkaWQiOiI4IiwiJHR5cGUiOiJTd2lzc0FjYWRlbWljLkNpdGF2aS5Qcm9qZWN0LCBTd2lzc0FjYWRlbWljLkNpdGF2aSJ9fSx7IiRpZCI6IjkiLCIkdHlwZSI6IlN3aXNzQWNhZGVtaWMuQ2l0YXZpLlBlcnNvbiwgU3dpc3NBY2FkZW1pYy5DaXRhdmkiLCJGaXJzdE5hbWUiOiJNLiIsIkxhc3ROYW1lIjoiVGhvbXBzb24iLCJNaWRkbGVOYW1lIjoiVy4iLCJQcm90ZWN0ZWQiOmZhbHNlLCJTZXgiOjAsIkNyZWF0ZWRCeSI6Il9Va2lmYWVtb2wtYzIxOSIsIkNyZWF0ZWRPbiI6IjIwMjQtMDUtMDdUMTI6NDQ6MTciLCJNb2RpZmllZEJ5IjoiX1VraWZhZW1vbC1jMjE5IiwiSWQiOiIzZWY1M2E1Ni0yMGY4LTQ1ZTUtOTdhOS0zZDEyM2EzM2ZlY2UiLCJNb2RpZmllZE9uIjoiMjAyNC0wNS0wN1QxMjo0NDoxNyIsIlByb2plY3QiOnsiJHJlZiI6IjgifX1dLCJDaXRhdGlvbktleVVwZGF0ZVR5cGUiOjAsIkNvbGxhYm9yYXRvcnMiOltdLCJEb2kiOiIxMC4xMDA3L0JGMDA0Mjk3NDA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9CRjAwNDI5NzQwIiwiVXJpU3RyaW5nIjoiaHR0cHM6Ly9kb2kub3JnLzEwLjEwMDcvQkYwMDQyOTc0M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tpZmFlbW9sLWMyMTkiLCJDcmVhdGVkT24iOiIyMDI0LTA1LTA3VDEyOjQ0OjE3IiwiTW9kaWZpZWRCeSI6Il9Va2lmYWVtb2wtYzIxOSIsIklkIjoiZTBmM2U5MjYtYWJhNC00NDM1LWJmMmItMjI2M2Y1MzQzNzk5IiwiTW9kaWZpZWRPbiI6IjIwMjQtMDUtMDdUMTI6NDQ6MTc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0OTkxODciLCJVcmlTdHJpbmciOiJodHRwczovL2RvaS5vcmcvNDk5MTg3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a2lmYWVtb2wtYzIxOSIsIkNyZWF0ZWRPbiI6IjIwMjQtMDUtMDdUMTI6NDQ6MTciLCJNb2RpZmllZEJ5IjoiX1VraWZhZW1vbC1jMjE5IiwiSWQiOiI2ODljMWI5Zi02ZGM5LTQ5MWUtOTgxYy1hZjNlYzY4MTc2OTMiLCJNb2RpZmllZE9uIjoiMjAyNC0wNS0wN1QxMjo0NDoxNyIsIlByb2plY3QiOnsiJHJlZiI6IjgifX1dLCJOdW1iZXIiOiI0IiwiT3JnYW5pemF0aW9ucyI6W10sIk90aGVyc0ludm9sdmVkIjpbXSwiUGFnZVJhbmdlIjoiPHNwPlxyXG4gIDxuPjIzMzwvbj5cclxuICA8aW4+dHJ1ZTwvaW4+XHJcbiAgPG9zPjIzMzwvb3M+XHJcbiAgPHBzPjIzMzwvcHM+XHJcbjwvc3A+XHJcbjxlcD5cclxuICA8bj4yNDU8L24+XHJcbiAgPGluPnRydWU8L2luPlxyXG4gIDxvcz4yNDU8L29zPlxyXG4gIDxwcz4yNDU8L3BzPlxyXG48L2VwPlxyXG48b3M+MjMzLTQ1PC9vcz4iLCJQZXJpb2RpY2FsIjp7IiRpZCI6IjE2IiwiJHR5cGUiOiJTd2lzc0FjYWRlbWljLkNpdGF2aS5QZXJpb2RpY2FsLCBTd2lzc0FjYWRlbWljLkNpdGF2aSIsIklzc24iOiIwMzAxLTU1NDgiLCJOYW1lIjoiRXVyb3BlYW4gam91cm5hbCBvZiBhcHBsaWVkIHBoeXNpb2xvZ3kgYW5kIG9jY3VwYXRpb25hbCBwaHlzaW9sb2d5IiwiUGFnaW5hdGlvbiI6MCwiUHJvdGVjdGVkIjpmYWxzZSwiVXNlckFiYnJldmlhdGlvbjEiOiJFdXIgSiBBcHBsIFBoeXNpb2wgT2NjdXAgUGh5c2lvbCIsIkNyZWF0ZWRCeSI6Il9Va2lmYWVtb2wtYzIxOSIsIkNyZWF0ZWRPbiI6IjIwMjQtMDUtMDdUMDk6MTA6MDIiLCJNb2RpZmllZEJ5IjoiX1VraWZhZW1vbC1jMjE5IiwiSWQiOiIwMDA4MzMwNy0yODU1LTQ1ZDgtOTZhYi1lNjFkMjQ2OGEzYTciLCJNb2RpZmllZE9uIjoiMjAyNC0wNS0wN1QwOToxMDowMiIsIlByb2plY3QiOnsiJHJlZiI6IjgifX0sIlB1Ymxpc2hlcnMiOltdLCJQdWJNZWRJZCI6IjQ5OTE4NyIsIlF1b3RhdGlvbnMiOltdLCJSYXRpbmciOjAsIlJlZmVyZW5jZVR5cGUiOiJKb3VybmFsQXJ0aWNsZSIsIlNob3J0VGl0bGUiOiJEYXZpZXMsIFRob21wc29uIDE5Nzkg4oCTIEFlcm9iaWMgcGVyZm9ybWFuY2Ugb2YgZmVtYWxlIG1hcmF0aG9uIiwiU2hvcnRUaXRsZVVwZGF0ZVR5cGUiOjAsIlNvdXJjZU9mQmlibGlvZ3JhcGhpY0luZm9ybWF0aW9uIjoiUHViTWVkIChMYXJnZSByZXN1bHQgc2V0cykiLCJTdGF0aWNJZHMiOlsiZDY5ZGFkODUtOWU1ZS00OGZlLWJiYWUtY2IwNGE0MDY3M2IyIl0sIlRhYmxlT2ZDb250ZW50c0NvbXBsZXhpdHkiOjAsIlRhYmxlT2ZDb250ZW50c1NvdXJjZVRleHRGb3JtYXQiOjAsIlRhc2tzIjpbXSwiVGl0bGUiOiJBZXJvYmljIHBlcmZvcm1hbmNlIG9mIGZlbWFsZSBtYXJhdGhvbiBhbmQgbWFsZSB1bHRyYW1hcmF0aG9uIGF0aGxldGVzIiwiVHJhbnNsYXRvcnMiOltdLCJWb2x1bWUiOiI0MSIsIlllYXIiOiIxOTc5IiwiWWVhclJlc29sdmVkIjoiMTk3OSIsIkNyZWF0ZWRCeSI6Il9Va2lmYWVtb2wtYzIxOSIsIkNyZWF0ZWRPbiI6IjIwMjQtMDUtMDdUMTI6NDQ6MTciLCJNb2RpZmllZEJ5IjoiX1VraWZhZW1vbC1jMjE5IiwiSWQiOiJiYTRhYTlhNi0yZjQwLTQ0YjYtOGI4ZS0xMzk3MjYxOTE5NWQiLCJNb2RpZmllZE9uIjoiMjAyNC0wNS0wN1QxMjo0NDoxNyIsIlByb2plY3QiOnsiJHJlZiI6IjgifX0sIlVzZU51bWJlcmluZ1R5cGVPZlBhcmVudERvY3VtZW50IjpmYWxzZX0seyIkaWQiOiIxNyIsIiR0eXBlIjoiU3dpc3NBY2FkZW1pYy5DaXRhdmkuQ2l0YXRpb25zLldvcmRQbGFjZWhvbGRlckVudHJ5LCBTd2lzc0FjYWRlbWljLkNpdGF2aSIsIklkIjoiMzQxYjQ3ZTctZTYzZC00ZWUyLTk0ZTMtNGY1NzJiM2IzOTljIiwiUmFuZ2VMZW5ndGgiOjEsIlJlZmVyZW5jZUlkIjoiM2NhNTg0ZDktZWMwMS00Njc5LTg3NjgtMDAwNzE5NzRmMjI5IiwiUGFnZVJhbmdlIjp7IiRpZCI6IjE4IiwiJHR5cGUiOiJTd2lzc0FjYWRlbWljLlBhZ2VSYW5nZSwgU3dpc3NBY2FkZW1pYyIsIkVuZFBhZ2UiOnsiJGlkIjoiMTkiLCIkdHlwZSI6IlN3aXNzQWNhZGVtaWMuUGFnZU51bWJlciwgU3dpc3NBY2FkZW1pYyIsIklzRnVsbHlOdW1lcmljIjpmYWxzZSwiTnVtYmVyaW5nVHlwZSI6MCwiTnVtZXJhbFN5c3RlbSI6MH0sIk51bWJlcmluZ1R5cGUiOjAsIk51bWVyYWxTeXN0ZW0iOjAsIlN0YXJ0UGFnZSI6eyIkaWQiOiIyMCIsIiR0eXBlIjoiU3dpc3NBY2FkZW1pYy5QYWdlTnVtYmVyLCBTd2lzc0FjYWRlbWljIiwiSXNGdWxseU51bWVyaWMiOmZhbHNlLCJOdW1iZXJpbmdUeXBlIjowLCJOdW1lcmFsU3lzdGVtIjowfX0sIlJlZmVyZW5jZSI6eyIkaWQiOiIyMSIsIiR0eXBlIjoiU3dpc3NBY2FkZW1pYy5DaXRhdmkuUmVmZXJlbmNlLCBTd2lzc0FjYWRlbWljLkNpdGF2aSIsIkFic3RyYWN0Q29tcGxleGl0eSI6MCwiQWJzdHJhY3RTb3VyY2VUZXh0Rm9ybWF0IjowLCJBdXRob3JzIjpbeyIkaWQiOiIyMiIsIiR0eXBlIjoiU3dpc3NBY2FkZW1pYy5DaXRhdmkuUGVyc29uLCBTd2lzc0FjYWRlbWljLkNpdGF2aSIsIkZpcnN0TmFtZSI6IlRpbSIsIkxhc3ROYW1lIjoiTm9ha2VzIiwiUHJvdGVjdGVkIjpmYWxzZSwiU2V4IjoyLCJDcmVhdGVkQnkiOiJfVWtpZmFlbW9sLWMyMTkiLCJDcmVhdGVkT24iOiIyMDI0LTA3LTEwVDExOjI1OjQ2IiwiTW9kaWZpZWRCeSI6Il9Va2lmYWVtb2wtYzIxOSIsIklkIjoiMWYwY2ViZTEtNWFjYi00OGFjLTllN2YtZTk0NDM2NmRhN2JjIiwiTW9kaWZpZWRPbiI6IjIwMjQtMDctMTBUMTE6MjU6NDYiLCJQcm9qZWN0Ijp7IiRyZWYiOiI4In19XSwiQ2l0YXRpb25LZXlVcGRhdGVUeXBlIjowLCJDb2xsYWJvcmF0b3JzIjpbXSwiRWRpdG9ycyI6W10sIkVkaXRpb24iOiI0dGggZWRpdGlvbiIsIkV2YWx1YXRpb25Db21wbGV4aXR5IjowLCJFdmFsdWF0aW9uU291cmNlVGV4dEZvcm1hdCI6MCwiR3JvdXBzIjpbXSwiSGFzTGFiZWwxIjpmYWxzZSwiSGFzTGFiZWwyIjpmYWxzZSwiS2V5d29yZHMiOltdLCJMb2NhdGlvbnMiOltdLCJPcmdhbml6YXRpb25zIjpbXSwiT3RoZXJzSW52b2x2ZWQiOltdLCJQbGFjZU9mUHVibGljYXRpb24iOiJVU0EiLCJQdWJsaXNoZXJzIjpbeyIkaWQiOiIyMyIsIiR0eXBlIjoiU3dpc3NBY2FkZW1pYy5DaXRhdmkuUHVibGlzaGVyLCBTd2lzc0FjYWRlbWljLkNpdGF2aSIsIk5hbWUiOiJIdW1hbiBLaW5ldGljcyIsIlByb3RlY3RlZCI6ZmFsc2UsIkNyZWF0ZWRCeSI6Il9Va2lmYWVtb2wtYzIxOSIsIkNyZWF0ZWRPbiI6IjIwMjQtMDUtMTFUMTg6NTM6MDAiLCJNb2RpZmllZEJ5IjoiX1VraWZhZW1vbC1jMjE5IiwiSWQiOiJlNjJjY2MwNi1lN2Y3LTQ5N2QtYTdkMS05NmVkM2IzYTcyYWMiLCJNb2RpZmllZE9uIjoiMjAyNC0wNS0xMVQxODo1MzowMCIsIlByb2plY3QiOnsiJHJlZiI6IjgifX1dLCJRdW90YXRpb25zIjpbXSwiUmF0aW5nIjowLCJSZWZlcmVuY2VUeXBlIjoiQm9vayIsIlNob3J0VGl0bGUiOiJOb2FrZXMgMjAwMyDigJMgTG9yZSBvZiBydW5uaW5nIiwiU2hvcnRUaXRsZVVwZGF0ZVR5cGUiOjAsIlN0YXRpY0lkcyI6WyIxM2JlZGQxYi0yNTk2LTRiOTUtYWEwYS1kYjIwYzMyMTZjN2EiXSwiVGFibGVPZkNvbnRlbnRzQ29tcGxleGl0eSI6MCwiVGFibGVPZkNvbnRlbnRzU291cmNlVGV4dEZvcm1hdCI6MCwiVGFza3MiOltdLCJUaXRsZSI6IkxvcmUgb2YgcnVubmluZyIsIlRyYW5zbGF0b3JzIjpbXSwiWWVhciI6IjIwMDMiLCJZZWFyUmVzb2x2ZWQiOiIyMDAzIiwiQ3JlYXRlZEJ5IjoiX1VraWZhZW1vbC1jMjE5IiwiQ3JlYXRlZE9uIjoiMjAyNC0wNy0xMFQxMToyNTozNSIsIk1vZGlmaWVkQnkiOiJfVWtpZmFlbW9sLWMyMTkiLCJJZCI6IjNjYTU4NGQ5LWVjMDEtNDY3OS04NzY4LTAwMDcxOTc0ZjIyOSIsIk1vZGlmaWVkT24iOiIyMDI0LTA3LTEwVDExOjI2OjIyIiwiUHJvamVjdCI6eyIkcmVmIjoiOCJ9fSwiVXNlTnVtYmVyaW5nVHlwZU9mUGFyZW50RG9jdW1lbnQiOmZhbHNlfV0sIkZvcm1hdHRlZFRleHQiOnsiJGlkIjoiMjQiLCJDb3VudCI6MSwiVGV4dFVuaXRzIjpbeyIkaWQiOiIyNSIsIkZvbnRTdHlsZSI6eyIkaWQiOiIyNiIsIlN1cGVyc2NyaXB0Ijp0cnVlfSwiUmVhZGluZ09yZGVyIjoxLCJUZXh0IjoiNSw4In1dfSwiVGFnIjoiQ2l0YXZpUGxhY2Vob2xkZXIjZWM1ZjUwZjgtYWQ3My00MjZhLThmNWQtMDZhZTdjZWJkYjNhIiwiVGV4dCI6IjUsOCIsIldBSVZlcnNpb24iOiI2LjE4LjAuMSJ9}</w:instrText>
          </w:r>
          <w:r w:rsidR="00DB0644" w:rsidRPr="00040BF2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separate"/>
          </w:r>
          <w:r w:rsidR="00367D6B" w:rsidRPr="00367D6B">
            <w:rPr>
              <w:rFonts w:ascii="Times New Roman" w:hAnsi="Times New Roman" w:cs="Times New Roman"/>
              <w:sz w:val="24"/>
              <w:szCs w:val="24"/>
              <w:vertAlign w:val="superscript"/>
              <w:lang w:val="en-US"/>
            </w:rPr>
            <w:t>5,8</w:t>
          </w:r>
          <w:r w:rsidR="00DB0644" w:rsidRPr="00040BF2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end"/>
          </w:r>
          <w:r w:rsidRPr="00040BF2">
            <w:rPr>
              <w:rFonts w:ascii="Times New Roman" w:hAnsi="Times New Roman" w:cs="Times New Roman"/>
              <w:sz w:val="24"/>
              <w:szCs w:val="24"/>
              <w:lang w:val="en-US"/>
            </w:rPr>
            <w:t xml:space="preserve"> </w:t>
          </w:r>
        </w:sdtContent>
      </w:sdt>
      <w:r w:rsidR="009F56C9" w:rsidRPr="00040BF2">
        <w:rPr>
          <w:rFonts w:ascii="Times New Roman" w:hAnsi="Times New Roman" w:cs="Times New Roman"/>
          <w:sz w:val="24"/>
          <w:szCs w:val="24"/>
          <w:lang w:val="en-US"/>
        </w:rPr>
        <w:t>equivalent running times from 1500m to ultramarathon are based on VO</w:t>
      </w:r>
      <w:r w:rsidR="009F56C9" w:rsidRPr="00040B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9F56C9" w:rsidRPr="00040BF2">
        <w:rPr>
          <w:rFonts w:ascii="Times New Roman" w:hAnsi="Times New Roman" w:cs="Times New Roman"/>
          <w:sz w:val="24"/>
          <w:szCs w:val="24"/>
          <w:lang w:val="en-US"/>
        </w:rPr>
        <w:t>max, fractional utilization of VO</w:t>
      </w:r>
      <w:r w:rsidR="009F56C9" w:rsidRPr="00040B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9F56C9"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max, and an assumed running economy. The times (5000m/10,000m) were taken from the </w:t>
      </w:r>
      <w:r w:rsidR="00956250">
        <w:rPr>
          <w:rFonts w:ascii="Times New Roman" w:hAnsi="Times New Roman" w:cs="Times New Roman"/>
          <w:sz w:val="24"/>
          <w:szCs w:val="24"/>
          <w:lang w:val="en-US"/>
        </w:rPr>
        <w:t>relevant</w:t>
      </w:r>
      <w:r w:rsidR="009F56C9"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 table.</w:t>
      </w:r>
    </w:p>
    <w:p w:rsidR="00040BF2" w:rsidRPr="00040BF2" w:rsidRDefault="00040BF2" w:rsidP="009D5069">
      <w:pPr>
        <w:spacing w:after="0" w:line="240" w:lineRule="auto"/>
        <w:ind w:right="379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0BF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040BF2">
        <w:rPr>
          <w:rFonts w:ascii="Times New Roman" w:hAnsi="Times New Roman" w:cs="Times New Roman"/>
          <w:sz w:val="24"/>
          <w:szCs w:val="24"/>
        </w:rPr>
        <w:t xml:space="preserve">Daniels </w:t>
      </w:r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alias w:val="To edit, see citavi.com/edit"/>
          <w:tag w:val="CitaviPlaceholder#9abfb93a-4190-47d3-8b20-177e73f90b55"/>
          <w:id w:val="79192009"/>
          <w:placeholder>
            <w:docPart w:val="DefaultPlaceholder_-1854013440"/>
          </w:placeholder>
        </w:sdtPr>
        <w:sdtEndPr/>
        <w:sdtContent>
          <w:r w:rsidR="00EC6E24" w:rsidRPr="00040BF2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begin"/>
          </w:r>
          <w:r w:rsidR="00367D6B">
            <w:rPr>
              <w:rFonts w:ascii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4YjRiNDI4LWMwZDQtNDBhZS1iNGU3LWZkZTZlYjYzYTk5NCIsIlJhbmdlTGVuZ3RoIjoxLCJSZWZlcmVuY2VJZCI6IjA3NjIwMmNiLWJhMTUtNGQ4MS04MmRiLWZlMzU3ZDNlYmE5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RhbmllbHMiLCJQcm90ZWN0ZWQiOmZhbHNlLCJTZXgiOjAsIkNyZWF0ZWRCeSI6Il9Va2lmYWVtb2wtYzIxOSIsIkNyZWF0ZWRPbiI6IjIwMjQtMDUtMDdUMTU6NDI6MzciLCJNb2RpZmllZEJ5IjoiX1VraWZhZW1vbC1jMjE5IiwiSWQiOiIwODBlMTM3OS0yNDYwLTQxOTctYTVjZC01NjViOTMxYTVlZTQiLCJNb2RpZmllZE9uIjoiMjAyNC0wNS0wN1QxNTo0MjozNyIsIlByb2plY3QiOnsiJGlkIjoiOCIsIiR0eXBlIjoiU3dpc3NBY2FkZW1pYy5DaXRhdmkuUHJvamVjdCwgU3dpc3NBY2FkZW1pYy5DaXRhdmkifX1dLCJDaXRhdGlvbktleVVwZGF0ZVR5cGUiOjAsIkNvbGxhYm9yYXRvcnMiOltdLCJFZGl0b3JzIjpbXSwiRWRpdGlvbiI6ImRyaXR0ZSBBdWZsYWdlIiwiRXZhbHVhdGlvbkNvbXBsZXhpdHkiOjAsIkV2YWx1YXRpb25Tb3VyY2VUZXh0Rm9ybWF0IjowLCJHcm91cHMiOltdLCJIYXNMYWJlbDEiOmZhbHNlLCJIYXNMYWJlbDIiOmZhbHNlLCJJc2JuIjoiOTc4LTEtNDUwNC0zMTgzLTUiLCJLZXl3b3JkcyI6W10sIkxvY2F0aW9ucyI6W10sIk9yZ2FuaXphdGlvbnMiOltdLCJPdGhlcnNJbnZvbHZlZCI6W10sIlBsYWNlT2ZQdWJsaWNhdGlvbiI6IlVTQSIsIlB1Ymxpc2hlcnMiOlt7IiRpZCI6IjkiLCIkdHlwZSI6IlN3aXNzQWNhZGVta</w:instrText>
          </w:r>
          <w:r w:rsidR="00367D6B" w:rsidRPr="003D5FEF">
            <w:rPr>
              <w:rFonts w:ascii="Times New Roman" w:hAnsi="Times New Roman" w:cs="Times New Roman"/>
              <w:sz w:val="24"/>
              <w:szCs w:val="24"/>
            </w:rPr>
            <w:instrText>WMuQ2l0YXZpLlB1Ymxpc2hlciwgU3dpc3NBY2FkZW1pYy5DaXRhdmkiLCJOYW1lIjoiSHVtYW4gS2luZXRpY3MiLCJQcm90ZWN0ZWQiOmZhbHNlLCJDcmVhdGVkQnkiOiJfVWtpZmFlbW9sLWMyMTkiLCJDcmVhdGVkT24iOiIyMDI0LTA1LTExVDE4OjUzOjAwIiwiTW9kaWZpZWRCeSI6Il9Va2lmYWVtb2wtYzIxOSIsIklkIjoiZTYyY2NjMDYtZTdmNy00OTdkLWE3ZDEtOTZlZDNiM2E3MmFjIiwiTW9kaWZpZWRPbiI6IjIwMjQtMDUtMTFUMTg6NTM6MDAiLCJQcm9qZWN0Ijp7IiRyZWYiOiI4In19XSwiUXVvdGF0aW9ucyI6W10sIlJhdGluZyI6MCwiUmVmZXJlbmNlVHlwZSI6IkJvb2siLCJTaG9ydFRpdGxlIjoiRGFuaWVscyAyMDE0IOKAkyBEYW5pZWxzwrQgcnVubmluZyBmb3JtdWxhIiwiU2hvcnRUaXRsZVVwZGF0ZVR5cGUiOjAsIlN0YXRpY0lkcyI6WyJlMjNlOTNjNS04ZDExLTRmZjItYTg5Zi1iNTVkMjZlZjU0ZTkiXSwiVGFibGVPZkNvbnRlbnRzQ29tcGxleGl0eSI6MCwiVGFibGVPZkNvbnRlbnRzU291cmNlVGV4dEZvcm1hdCI6MCwiVGFza3MiOltdLCJUaXRsZSI6IkRhbmllbHPCtCBydW5uaW5nIGZvcm11bGEiLCJUcmFuc2xhdG9ycyI6W10sIlllYXIiOiIyMDE0IiwiWWVhclJlc29sdmVkIjoiMjAxNCIsIkNyZWF0ZWRCeSI6Il9Va2lmYWVtb2wtYzIxOSIsIkNyZWF0ZWRPbiI6IjIwMjQtMDUtMTFUMTg6NTE6NDEiLCJNb2RpZmllZEJ5IjoiX1VraWZhZW1vbC1jMjE5IiwiSWQiOiIwNzYyMDJjYi1iYTE1LTRkODEtODJkYi1mZTM1N2QzZWJhOTciLCJNb2RpZmllZE9uIjoiMjAyNC0wNS0xMVQxOTo0Mjo0OSIsIlByb2plY3QiOnsiJHJlZiI6IjgifX0sIlVzZU51bWJlcmluZ1R5cGVPZlBhcmVudERvY3VtZW50IjpmYWxzZX1dLCJGb3JtYXR0ZWRUZXh0Ijp7IiRpZCI6IjEwIiwiQ291bnQiOjEsIlRleHRVbml0cyI6W3siJGlkIjoiMTEiLCJGb250U3R5bGUiOnsiJGlkIjoiMTIiLCJTdXBlcnNjcmlwdCI6dHJ1ZX0sIlJlYWRpbmdPcmRlciI6MSwiVGV4dCI6IjkifV19LCJUYWciOiJDaXRhdmlQbGFjZWhvbGRlciM5YWJmYjkzYS00MTkwLTQ3ZDMtOGIyMC0xNzdlNzNmOTBiNTUiLCJUZXh0IjoiOSIsIldBSVZlcnNpb24iOiI2LjE4LjAuMSJ9}</w:instrText>
          </w:r>
          <w:r w:rsidR="00EC6E24" w:rsidRPr="00040BF2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separate"/>
          </w:r>
          <w:r w:rsidR="00367D6B" w:rsidRPr="003D5FEF">
            <w:rPr>
              <w:rFonts w:ascii="Times New Roman" w:hAnsi="Times New Roman" w:cs="Times New Roman"/>
              <w:sz w:val="24"/>
              <w:szCs w:val="24"/>
              <w:vertAlign w:val="superscript"/>
            </w:rPr>
            <w:t>9</w:t>
          </w:r>
          <w:r w:rsidR="00EC6E24" w:rsidRPr="00040BF2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end"/>
          </w:r>
        </w:sdtContent>
      </w:sdt>
      <w:r w:rsidR="001B5442" w:rsidRPr="003D5FEF">
        <w:rPr>
          <w:rFonts w:ascii="Times New Roman" w:hAnsi="Times New Roman" w:cs="Times New Roman"/>
          <w:sz w:val="24"/>
          <w:szCs w:val="24"/>
        </w:rPr>
        <w:t xml:space="preserve"> </w:t>
      </w:r>
      <w:r w:rsidRPr="003D5FEF">
        <w:rPr>
          <w:rFonts w:ascii="Times New Roman" w:hAnsi="Times New Roman" w:cs="Times New Roman"/>
          <w:sz w:val="24"/>
          <w:szCs w:val="24"/>
        </w:rPr>
        <w:t>equivalent running times from 1500 to marathon are based on VO</w:t>
      </w:r>
      <w:r w:rsidRPr="003D5F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D5FEF">
        <w:rPr>
          <w:rFonts w:ascii="Times New Roman" w:hAnsi="Times New Roman" w:cs="Times New Roman"/>
          <w:sz w:val="24"/>
          <w:szCs w:val="24"/>
        </w:rPr>
        <w:t>max, fractional utilization of VO</w:t>
      </w:r>
      <w:r w:rsidRPr="003D5F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D5FEF">
        <w:rPr>
          <w:rFonts w:ascii="Times New Roman" w:hAnsi="Times New Roman" w:cs="Times New Roman"/>
          <w:sz w:val="24"/>
          <w:szCs w:val="24"/>
        </w:rPr>
        <w:t xml:space="preserve">max, </w:t>
      </w:r>
      <w:r w:rsidR="00956250" w:rsidRPr="003D5FEF">
        <w:rPr>
          <w:rFonts w:ascii="Times New Roman" w:hAnsi="Times New Roman" w:cs="Times New Roman"/>
          <w:sz w:val="24"/>
          <w:szCs w:val="24"/>
        </w:rPr>
        <w:t>average</w:t>
      </w:r>
      <w:r w:rsidRPr="003D5FEF">
        <w:rPr>
          <w:rFonts w:ascii="Times New Roman" w:hAnsi="Times New Roman" w:cs="Times New Roman"/>
          <w:sz w:val="24"/>
          <w:szCs w:val="24"/>
        </w:rPr>
        <w:t xml:space="preserve"> running economy, and targeted running tests. 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The times were taken from the </w:t>
      </w:r>
      <w:r w:rsidR="00956250">
        <w:rPr>
          <w:rFonts w:ascii="Times New Roman" w:hAnsi="Times New Roman" w:cs="Times New Roman"/>
          <w:sz w:val="24"/>
          <w:szCs w:val="24"/>
          <w:lang w:val="en-US"/>
        </w:rPr>
        <w:t>relevant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 tables (400m/800m) or computed (1500m/5000m, 5000m/10,000m) using the VDOT online calculator (https://vdoto2.com/calculator). We not</w:t>
      </w:r>
      <w:r w:rsidR="00956250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 that the times for 1500m </w:t>
      </w:r>
      <w:r w:rsidR="00956250">
        <w:rPr>
          <w:rFonts w:ascii="Times New Roman" w:hAnsi="Times New Roman" w:cs="Times New Roman"/>
          <w:sz w:val="24"/>
          <w:szCs w:val="24"/>
          <w:lang w:val="en-US"/>
        </w:rPr>
        <w:t>and above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 differ slightly (e.g., 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sym w:font="Symbol" w:char="F07E"/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>10 seconds over 5000m) between the tables and the online calculator.</w:t>
      </w:r>
    </w:p>
    <w:p w:rsidR="009D5069" w:rsidRDefault="00040BF2" w:rsidP="009D5069">
      <w:pPr>
        <w:spacing w:after="0" w:line="240" w:lineRule="auto"/>
        <w:ind w:right="379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0BF2">
        <w:rPr>
          <w:rFonts w:ascii="Times New Roman" w:hAnsi="Times New Roman" w:cs="Times New Roman"/>
          <w:sz w:val="24"/>
          <w:szCs w:val="24"/>
          <w:lang w:val="en-US"/>
        </w:rPr>
        <w:t>na, not applicable; ref, reference; KsA 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erence ranges 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>refer to the information in Tab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6A67">
        <w:rPr>
          <w:rFonts w:ascii="Times New Roman" w:hAnsi="Times New Roman" w:cs="Times New Roman"/>
          <w:sz w:val="24"/>
          <w:szCs w:val="24"/>
          <w:lang w:val="en-US"/>
        </w:rPr>
        <w:t>S03</w:t>
      </w:r>
      <w:r w:rsidRPr="00040BF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196A67">
        <w:rPr>
          <w:rFonts w:ascii="Times New Roman" w:hAnsi="Times New Roman" w:cs="Times New Roman"/>
          <w:sz w:val="24"/>
          <w:szCs w:val="24"/>
          <w:lang w:val="en-US"/>
        </w:rPr>
        <w:t>S04</w:t>
      </w:r>
      <w:r w:rsidRPr="008B6B3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B48A7" w:rsidRDefault="00DB48A7" w:rsidP="00903FF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DB48A7" w:rsidSect="005E7ACD">
          <w:headerReference w:type="default" r:id="rId6"/>
          <w:pgSz w:w="16838" w:h="11906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</w:p>
    <w:sdt>
      <w:sdtPr>
        <w:tag w:val="CitaviBibliography"/>
        <w:id w:val="1816532785"/>
        <w:placeholder>
          <w:docPart w:val="DefaultPlaceholder_-1854013440"/>
        </w:placeholder>
      </w:sdtPr>
      <w:sdtEndPr/>
      <w:sdtContent>
        <w:p w:rsidR="00367D6B" w:rsidRPr="00D4086B" w:rsidRDefault="00DB0644" w:rsidP="00367D6B">
          <w:pPr>
            <w:pStyle w:val="CitaviBibliographyHeading"/>
            <w:rPr>
              <w:b/>
              <w:lang w:val="de-DE"/>
            </w:rPr>
          </w:pPr>
          <w:r>
            <w:fldChar w:fldCharType="begin"/>
          </w:r>
          <w:r w:rsidRPr="00D4086B">
            <w:rPr>
              <w:lang w:val="de-DE"/>
            </w:rPr>
            <w:instrText>ADDIN CitaviBibliography</w:instrText>
          </w:r>
          <w:r>
            <w:fldChar w:fldCharType="separate"/>
          </w:r>
          <w:r w:rsidR="00367D6B" w:rsidRPr="00D4086B">
            <w:rPr>
              <w:b/>
              <w:lang w:val="de-DE"/>
            </w:rPr>
            <w:t>References</w:t>
          </w:r>
        </w:p>
        <w:p w:rsidR="00367D6B" w:rsidRPr="00D4086B" w:rsidRDefault="00367D6B" w:rsidP="00367D6B">
          <w:pPr>
            <w:pStyle w:val="CitaviBibliographyEntry"/>
            <w:rPr>
              <w:lang w:val="de-DE"/>
            </w:rPr>
          </w:pPr>
          <w:r w:rsidRPr="00D4086B">
            <w:rPr>
              <w:lang w:val="de-DE"/>
            </w:rPr>
            <w:t>1.</w:t>
          </w:r>
          <w:r w:rsidRPr="00D4086B">
            <w:rPr>
              <w:lang w:val="de-DE"/>
            </w:rPr>
            <w:tab/>
          </w:r>
          <w:bookmarkStart w:id="2" w:name="_CTVL00124029c827b3d4fcea1d3b9f0c8456588"/>
          <w:r w:rsidRPr="00D4086B">
            <w:rPr>
              <w:lang w:val="de-DE"/>
            </w:rPr>
            <w:t>Letzelter, H. Ausdauerindices und Ausdauerkoeffizienten als Gradmesser leistungs- und geschlechtsbedingter Unterschiede in der speziellen Ausdauer.</w:t>
          </w:r>
          <w:bookmarkEnd w:id="2"/>
          <w:r w:rsidRPr="00D4086B">
            <w:rPr>
              <w:lang w:val="de-DE"/>
            </w:rPr>
            <w:t xml:space="preserve"> </w:t>
          </w:r>
          <w:r w:rsidRPr="00D4086B">
            <w:rPr>
              <w:i/>
              <w:lang w:val="de-DE"/>
            </w:rPr>
            <w:t xml:space="preserve">Leistungssport, </w:t>
          </w:r>
          <w:r w:rsidRPr="00D4086B">
            <w:rPr>
              <w:lang w:val="de-DE"/>
            </w:rPr>
            <w:t>209–217 (1981).</w:t>
          </w:r>
        </w:p>
        <w:p w:rsidR="00367D6B" w:rsidRPr="00D4086B" w:rsidRDefault="00367D6B" w:rsidP="00367D6B">
          <w:pPr>
            <w:pStyle w:val="CitaviBibliographyEntry"/>
            <w:rPr>
              <w:lang w:val="de-DE"/>
            </w:rPr>
          </w:pPr>
          <w:r w:rsidRPr="00D4086B">
            <w:rPr>
              <w:lang w:val="de-DE"/>
            </w:rPr>
            <w:t>2.</w:t>
          </w:r>
          <w:r w:rsidRPr="00D4086B">
            <w:rPr>
              <w:lang w:val="de-DE"/>
            </w:rPr>
            <w:tab/>
          </w:r>
          <w:bookmarkStart w:id="3" w:name="_CTVL0014f2bf5cd43b94508a99c76052c06f776"/>
          <w:r w:rsidRPr="00D4086B">
            <w:rPr>
              <w:lang w:val="de-DE"/>
            </w:rPr>
            <w:t>Nabatnikowa, M. J.</w:t>
          </w:r>
          <w:bookmarkEnd w:id="3"/>
          <w:r w:rsidRPr="00D4086B">
            <w:rPr>
              <w:lang w:val="de-DE"/>
            </w:rPr>
            <w:t xml:space="preserve"> </w:t>
          </w:r>
          <w:r w:rsidRPr="00D4086B">
            <w:rPr>
              <w:i/>
              <w:lang w:val="de-DE"/>
            </w:rPr>
            <w:t xml:space="preserve">Die spezielle Ausdauer des Sportlers </w:t>
          </w:r>
          <w:r w:rsidRPr="00D4086B">
            <w:rPr>
              <w:lang w:val="de-DE"/>
            </w:rPr>
            <w:t>(Bartels und Wernitz, Frankfurt am Main, 1976).</w:t>
          </w:r>
        </w:p>
        <w:p w:rsidR="00367D6B" w:rsidRDefault="00367D6B" w:rsidP="00367D6B">
          <w:pPr>
            <w:pStyle w:val="CitaviBibliographyEntry"/>
          </w:pPr>
          <w:r w:rsidRPr="00D4086B">
            <w:rPr>
              <w:lang w:val="de-DE"/>
            </w:rPr>
            <w:t>3.</w:t>
          </w:r>
          <w:r w:rsidRPr="00D4086B">
            <w:rPr>
              <w:lang w:val="de-DE"/>
            </w:rPr>
            <w:tab/>
          </w:r>
          <w:bookmarkStart w:id="4" w:name="_CTVL00181508d53208b406a8bf70192002628dd"/>
          <w:r w:rsidRPr="00D4086B">
            <w:rPr>
              <w:lang w:val="de-DE"/>
            </w:rPr>
            <w:t>Nett, T.</w:t>
          </w:r>
          <w:bookmarkEnd w:id="4"/>
          <w:r w:rsidRPr="00D4086B">
            <w:rPr>
              <w:lang w:val="de-DE"/>
            </w:rPr>
            <w:t xml:space="preserve"> </w:t>
          </w:r>
          <w:r w:rsidRPr="00D4086B">
            <w:rPr>
              <w:i/>
              <w:lang w:val="de-DE"/>
            </w:rPr>
            <w:t xml:space="preserve">Training des Kurz-, Mittel- und Langstreckenläufers. </w:t>
          </w:r>
          <w:r w:rsidRPr="00367D6B">
            <w:t>3rd ed. (Wilhelm Limpert Verlag, Frankfurt am Main, 1956).</w:t>
          </w:r>
        </w:p>
        <w:p w:rsidR="00367D6B" w:rsidRDefault="00367D6B" w:rsidP="00367D6B">
          <w:pPr>
            <w:pStyle w:val="CitaviBibliographyEntry"/>
          </w:pPr>
          <w:r>
            <w:t>4.</w:t>
          </w:r>
          <w:r>
            <w:tab/>
          </w:r>
          <w:bookmarkStart w:id="5" w:name="_CTVL001b2268fc0a9bf47b3a5209324f660f872"/>
          <w:r>
            <w:t>Martin, D., E. &amp; Coe, P., N.</w:t>
          </w:r>
          <w:bookmarkEnd w:id="5"/>
          <w:r>
            <w:t xml:space="preserve"> </w:t>
          </w:r>
          <w:r w:rsidRPr="00367D6B">
            <w:rPr>
              <w:i/>
            </w:rPr>
            <w:t xml:space="preserve">Training distance runners </w:t>
          </w:r>
          <w:r w:rsidRPr="00367D6B">
            <w:t>(Leisure Press, 1991).</w:t>
          </w:r>
        </w:p>
        <w:p w:rsidR="00367D6B" w:rsidRDefault="00367D6B" w:rsidP="00367D6B">
          <w:pPr>
            <w:pStyle w:val="CitaviBibliographyEntry"/>
          </w:pPr>
          <w:r>
            <w:t>5.</w:t>
          </w:r>
          <w:r>
            <w:tab/>
          </w:r>
          <w:bookmarkStart w:id="6" w:name="_CTVL0013ca584d9ec014679876800071974f229"/>
          <w:r>
            <w:t>Noakes, T.</w:t>
          </w:r>
          <w:bookmarkEnd w:id="6"/>
          <w:r>
            <w:t xml:space="preserve"> </w:t>
          </w:r>
          <w:r w:rsidRPr="00367D6B">
            <w:rPr>
              <w:i/>
            </w:rPr>
            <w:t xml:space="preserve">Lore of running. </w:t>
          </w:r>
          <w:r w:rsidRPr="00367D6B">
            <w:t>4th ed. (Human Kinetics, USA, 2003).</w:t>
          </w:r>
        </w:p>
        <w:p w:rsidR="00367D6B" w:rsidRDefault="00367D6B" w:rsidP="00367D6B">
          <w:pPr>
            <w:pStyle w:val="CitaviBibliographyEntry"/>
          </w:pPr>
          <w:r>
            <w:t>6.</w:t>
          </w:r>
          <w:r>
            <w:tab/>
          </w:r>
          <w:bookmarkStart w:id="7" w:name="_CTVL00190dd7a1169e4441d99d73ea5f5867a57"/>
          <w:r>
            <w:t>Kennelly, A. E. An Approximate Law of Fatigue in the Speeds of Racing Animals.</w:t>
          </w:r>
          <w:bookmarkEnd w:id="7"/>
          <w:r>
            <w:t xml:space="preserve"> </w:t>
          </w:r>
          <w:r w:rsidRPr="00367D6B">
            <w:rPr>
              <w:i/>
            </w:rPr>
            <w:t xml:space="preserve">Proceedings of the American Academy of Arts and Sciences, </w:t>
          </w:r>
          <w:r w:rsidRPr="00367D6B">
            <w:t>275–331 (1906).</w:t>
          </w:r>
        </w:p>
        <w:p w:rsidR="00367D6B" w:rsidRDefault="00367D6B" w:rsidP="00367D6B">
          <w:pPr>
            <w:pStyle w:val="CitaviBibliographyEntry"/>
          </w:pPr>
          <w:r>
            <w:t>7.</w:t>
          </w:r>
          <w:r>
            <w:tab/>
          </w:r>
          <w:bookmarkStart w:id="8" w:name="_CTVL001df52d12cedfc4014a31cb79f5c9c4a5b"/>
          <w:r>
            <w:t>Riegel, P. S. Athletic records and human endurance.</w:t>
          </w:r>
          <w:bookmarkEnd w:id="8"/>
          <w:r>
            <w:t xml:space="preserve"> </w:t>
          </w:r>
          <w:r w:rsidRPr="00367D6B">
            <w:rPr>
              <w:i/>
            </w:rPr>
            <w:t xml:space="preserve">American scientist </w:t>
          </w:r>
          <w:r w:rsidRPr="00367D6B">
            <w:rPr>
              <w:b/>
            </w:rPr>
            <w:t xml:space="preserve">69, </w:t>
          </w:r>
          <w:r w:rsidRPr="00367D6B">
            <w:t>285–290 (1981).</w:t>
          </w:r>
        </w:p>
        <w:p w:rsidR="00367D6B" w:rsidRDefault="00367D6B" w:rsidP="00367D6B">
          <w:pPr>
            <w:pStyle w:val="CitaviBibliographyEntry"/>
          </w:pPr>
          <w:r>
            <w:t>8.</w:t>
          </w:r>
          <w:r>
            <w:tab/>
          </w:r>
          <w:bookmarkStart w:id="9" w:name="_CTVL001ba4aa9a62f4044b68b8e13972619195d"/>
          <w:r>
            <w:t>Davies, C. T. &amp; Thompson, M. W. Aerobic performance of female marathon and male ultramarathon athletes.</w:t>
          </w:r>
          <w:bookmarkEnd w:id="9"/>
          <w:r>
            <w:t xml:space="preserve"> </w:t>
          </w:r>
          <w:r w:rsidRPr="00367D6B">
            <w:rPr>
              <w:i/>
            </w:rPr>
            <w:t xml:space="preserve">European journal of applied physiology and occupational physiology </w:t>
          </w:r>
          <w:r w:rsidRPr="00367D6B">
            <w:rPr>
              <w:b/>
            </w:rPr>
            <w:t xml:space="preserve">41, </w:t>
          </w:r>
          <w:r w:rsidRPr="00367D6B">
            <w:t>233–245; 10.1007/BF00429740 (1979).</w:t>
          </w:r>
        </w:p>
        <w:p w:rsidR="00DB0644" w:rsidRDefault="00367D6B" w:rsidP="00367D6B">
          <w:pPr>
            <w:pStyle w:val="CitaviBibliographyEntry"/>
          </w:pPr>
          <w:r>
            <w:t>9.</w:t>
          </w:r>
          <w:r>
            <w:tab/>
          </w:r>
          <w:bookmarkStart w:id="10" w:name="_CTVL001076202cbba154d8182dbfe357d3eba97"/>
          <w:r>
            <w:t>Daniels, J.</w:t>
          </w:r>
          <w:bookmarkEnd w:id="10"/>
          <w:r>
            <w:t xml:space="preserve"> </w:t>
          </w:r>
          <w:r w:rsidRPr="00367D6B">
            <w:rPr>
              <w:i/>
            </w:rPr>
            <w:t xml:space="preserve">Daniels´ running formula </w:t>
          </w:r>
          <w:r w:rsidRPr="00367D6B">
            <w:t>(Human Kinetics, USA, 2014).</w:t>
          </w:r>
          <w:r w:rsidR="00DB0644">
            <w:fldChar w:fldCharType="end"/>
          </w:r>
        </w:p>
      </w:sdtContent>
    </w:sdt>
    <w:p w:rsidR="00DB0644" w:rsidRDefault="00DB0644" w:rsidP="00DB0644">
      <w:pPr>
        <w:rPr>
          <w:lang w:val="en-US"/>
        </w:rPr>
      </w:pPr>
    </w:p>
    <w:sectPr w:rsidR="00DB0644" w:rsidSect="00DB48A7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5E8C" w:rsidRDefault="009D5E8C" w:rsidP="00907992">
      <w:pPr>
        <w:spacing w:after="0" w:line="240" w:lineRule="auto"/>
      </w:pPr>
      <w:r>
        <w:separator/>
      </w:r>
    </w:p>
  </w:endnote>
  <w:endnote w:type="continuationSeparator" w:id="0">
    <w:p w:rsidR="009D5E8C" w:rsidRDefault="009D5E8C" w:rsidP="00907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5E8C" w:rsidRDefault="009D5E8C" w:rsidP="00907992">
      <w:pPr>
        <w:spacing w:after="0" w:line="240" w:lineRule="auto"/>
      </w:pPr>
      <w:r>
        <w:separator/>
      </w:r>
    </w:p>
  </w:footnote>
  <w:footnote w:type="continuationSeparator" w:id="0">
    <w:p w:rsidR="009D5E8C" w:rsidRDefault="009D5E8C" w:rsidP="009079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0206873"/>
      <w:docPartObj>
        <w:docPartGallery w:val="Page Numbers (Top of Page)"/>
        <w:docPartUnique/>
      </w:docPartObj>
    </w:sdtPr>
    <w:sdtEndPr/>
    <w:sdtContent>
      <w:p w:rsidR="00085A68" w:rsidRPr="00907992" w:rsidRDefault="00085A68">
        <w:pPr>
          <w:pStyle w:val="Kopfzeile"/>
          <w:jc w:val="right"/>
          <w:rPr>
            <w:lang w:val="en-US"/>
          </w:rPr>
        </w:pPr>
        <w:r>
          <w:fldChar w:fldCharType="begin"/>
        </w:r>
        <w:r w:rsidRPr="00907992">
          <w:rPr>
            <w:lang w:val="en-US"/>
          </w:rPr>
          <w:instrText>PAGE   \* MERGEFORMAT</w:instrText>
        </w:r>
        <w:r>
          <w:fldChar w:fldCharType="separate"/>
        </w:r>
        <w:r w:rsidRPr="00907992">
          <w:rPr>
            <w:lang w:val="en-US"/>
          </w:rPr>
          <w:t>2</w:t>
        </w:r>
        <w:r>
          <w:fldChar w:fldCharType="end"/>
        </w:r>
      </w:p>
    </w:sdtContent>
  </w:sdt>
  <w:p w:rsidR="00085A68" w:rsidRPr="00907992" w:rsidRDefault="00085A68">
    <w:pPr>
      <w:pStyle w:val="Kopfzeile"/>
      <w:rPr>
        <w:lang w:val="en-US"/>
      </w:rPr>
    </w:pPr>
    <w:r>
      <w:rPr>
        <w:lang w:val="en-US"/>
      </w:rPr>
      <w:softHyphen/>
    </w:r>
    <w:r>
      <w:rPr>
        <w:lang w:val="en-US"/>
      </w:rPr>
      <w:softHyphen/>
    </w:r>
    <w:r>
      <w:rPr>
        <w:lang w:val="en-US"/>
      </w:rPr>
      <w:softHyphen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F2A"/>
    <w:rsid w:val="0000254F"/>
    <w:rsid w:val="00040BF2"/>
    <w:rsid w:val="00074E8C"/>
    <w:rsid w:val="00085A68"/>
    <w:rsid w:val="000A272C"/>
    <w:rsid w:val="00102B1D"/>
    <w:rsid w:val="001079F2"/>
    <w:rsid w:val="0014151E"/>
    <w:rsid w:val="001551DB"/>
    <w:rsid w:val="00194E58"/>
    <w:rsid w:val="00196A67"/>
    <w:rsid w:val="001B5442"/>
    <w:rsid w:val="0020687F"/>
    <w:rsid w:val="00280F00"/>
    <w:rsid w:val="00292263"/>
    <w:rsid w:val="002B4E46"/>
    <w:rsid w:val="002E3AF4"/>
    <w:rsid w:val="002F239A"/>
    <w:rsid w:val="00355A0A"/>
    <w:rsid w:val="003627D1"/>
    <w:rsid w:val="00367D6B"/>
    <w:rsid w:val="0038406A"/>
    <w:rsid w:val="003867AA"/>
    <w:rsid w:val="00393220"/>
    <w:rsid w:val="003D5FEF"/>
    <w:rsid w:val="0045017C"/>
    <w:rsid w:val="0045135B"/>
    <w:rsid w:val="0045406E"/>
    <w:rsid w:val="00462DB3"/>
    <w:rsid w:val="00466889"/>
    <w:rsid w:val="00491853"/>
    <w:rsid w:val="004A194A"/>
    <w:rsid w:val="004C3EAA"/>
    <w:rsid w:val="00550DE4"/>
    <w:rsid w:val="00577104"/>
    <w:rsid w:val="00584552"/>
    <w:rsid w:val="005C03B7"/>
    <w:rsid w:val="005D09C2"/>
    <w:rsid w:val="005E7ACD"/>
    <w:rsid w:val="006046B2"/>
    <w:rsid w:val="00640790"/>
    <w:rsid w:val="006710ED"/>
    <w:rsid w:val="006752C5"/>
    <w:rsid w:val="006D57C8"/>
    <w:rsid w:val="007229B7"/>
    <w:rsid w:val="00731EE3"/>
    <w:rsid w:val="0073369E"/>
    <w:rsid w:val="007836AC"/>
    <w:rsid w:val="007A083C"/>
    <w:rsid w:val="007D68B8"/>
    <w:rsid w:val="007D745F"/>
    <w:rsid w:val="00816DDD"/>
    <w:rsid w:val="008243C7"/>
    <w:rsid w:val="00844696"/>
    <w:rsid w:val="00890A35"/>
    <w:rsid w:val="008C306E"/>
    <w:rsid w:val="008D71F1"/>
    <w:rsid w:val="00903FFD"/>
    <w:rsid w:val="00904AD4"/>
    <w:rsid w:val="00907992"/>
    <w:rsid w:val="009219E5"/>
    <w:rsid w:val="00923F2A"/>
    <w:rsid w:val="00956250"/>
    <w:rsid w:val="00963858"/>
    <w:rsid w:val="009711AF"/>
    <w:rsid w:val="009A6535"/>
    <w:rsid w:val="009B4FD1"/>
    <w:rsid w:val="009C159D"/>
    <w:rsid w:val="009C44B6"/>
    <w:rsid w:val="009D5069"/>
    <w:rsid w:val="009D5E8C"/>
    <w:rsid w:val="009F56C9"/>
    <w:rsid w:val="00A53EE8"/>
    <w:rsid w:val="00AA2A8E"/>
    <w:rsid w:val="00AB2B32"/>
    <w:rsid w:val="00AE4FF6"/>
    <w:rsid w:val="00AE5235"/>
    <w:rsid w:val="00AF7A86"/>
    <w:rsid w:val="00B138F9"/>
    <w:rsid w:val="00B531EE"/>
    <w:rsid w:val="00B6424B"/>
    <w:rsid w:val="00B92996"/>
    <w:rsid w:val="00B97D71"/>
    <w:rsid w:val="00BE53B7"/>
    <w:rsid w:val="00CA6954"/>
    <w:rsid w:val="00CC5754"/>
    <w:rsid w:val="00D07F37"/>
    <w:rsid w:val="00D15889"/>
    <w:rsid w:val="00D22776"/>
    <w:rsid w:val="00D4086B"/>
    <w:rsid w:val="00D768D9"/>
    <w:rsid w:val="00DA72B6"/>
    <w:rsid w:val="00DB0644"/>
    <w:rsid w:val="00DB48A7"/>
    <w:rsid w:val="00DB657E"/>
    <w:rsid w:val="00DF5102"/>
    <w:rsid w:val="00E027B2"/>
    <w:rsid w:val="00E044D8"/>
    <w:rsid w:val="00E472F9"/>
    <w:rsid w:val="00E574DB"/>
    <w:rsid w:val="00E853DC"/>
    <w:rsid w:val="00EA29EB"/>
    <w:rsid w:val="00EA3134"/>
    <w:rsid w:val="00EC01D8"/>
    <w:rsid w:val="00EC6E24"/>
    <w:rsid w:val="00EE0C9C"/>
    <w:rsid w:val="00F56FE2"/>
    <w:rsid w:val="00F5781A"/>
    <w:rsid w:val="00F6349C"/>
    <w:rsid w:val="00F6394B"/>
    <w:rsid w:val="00FA2E2A"/>
    <w:rsid w:val="00FB644A"/>
    <w:rsid w:val="00FD6720"/>
    <w:rsid w:val="00FE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00370"/>
  <w15:chartTrackingRefBased/>
  <w15:docId w15:val="{C447FBAD-CF2E-4B39-B8F1-C97C50230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23F2A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7D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7D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67D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67D6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67D6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67D6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67D6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67D6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FB6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FB644A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y2iqfc">
    <w:name w:val="y2iqfc"/>
    <w:basedOn w:val="Absatz-Standardschriftart"/>
    <w:rsid w:val="00E472F9"/>
  </w:style>
  <w:style w:type="character" w:styleId="Platzhaltertext">
    <w:name w:val="Placeholder Text"/>
    <w:basedOn w:val="Absatz-Standardschriftart"/>
    <w:uiPriority w:val="99"/>
    <w:semiHidden/>
    <w:rsid w:val="00DB0644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DB0644"/>
    <w:pPr>
      <w:spacing w:after="0" w:line="360" w:lineRule="auto"/>
    </w:pPr>
    <w:rPr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B0644"/>
    <w:rPr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B0644"/>
    <w:pPr>
      <w:tabs>
        <w:tab w:val="left" w:pos="454"/>
      </w:tabs>
      <w:spacing w:after="120" w:line="360" w:lineRule="auto"/>
      <w:ind w:left="454" w:hanging="454"/>
    </w:pPr>
    <w:rPr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B0644"/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079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7992"/>
  </w:style>
  <w:style w:type="paragraph" w:styleId="Fuzeile">
    <w:name w:val="footer"/>
    <w:basedOn w:val="Standard"/>
    <w:link w:val="FuzeileZchn"/>
    <w:uiPriority w:val="99"/>
    <w:unhideWhenUsed/>
    <w:rsid w:val="009079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07992"/>
  </w:style>
  <w:style w:type="table" w:styleId="Tabellenraster">
    <w:name w:val="Table Grid"/>
    <w:basedOn w:val="NormaleTabelle"/>
    <w:uiPriority w:val="59"/>
    <w:rsid w:val="00B92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F56C9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F56C9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7229B7"/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67D6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67D6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7D6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367D6B"/>
    <w:rPr>
      <w:rFonts w:ascii="Times New Roman" w:eastAsiaTheme="majorEastAsia" w:hAnsi="Times New Roman" w:cs="Times New Roman"/>
      <w:b/>
      <w:color w:val="365F91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367D6B"/>
    <w:rPr>
      <w:rFonts w:ascii="Times New Roman" w:eastAsiaTheme="majorEastAsia" w:hAnsi="Times New Roman" w:cs="Times New Roman"/>
      <w:b/>
      <w:color w:val="243F60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7D6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367D6B"/>
    <w:rPr>
      <w:rFonts w:ascii="Times New Roman" w:eastAsiaTheme="majorEastAsia" w:hAnsi="Times New Roman" w:cs="Times New Roman"/>
      <w:b/>
      <w:i/>
      <w:iCs/>
      <w:color w:val="365F91" w:themeColor="accent1" w:themeShade="B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67D6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367D6B"/>
    <w:rPr>
      <w:rFonts w:ascii="Times New Roman" w:eastAsiaTheme="majorEastAsia" w:hAnsi="Times New Roman" w:cs="Times New Roman"/>
      <w:b/>
      <w:color w:val="365F91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67D6B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367D6B"/>
    <w:rPr>
      <w:rFonts w:ascii="Times New Roman" w:eastAsiaTheme="majorEastAsia" w:hAnsi="Times New Roman" w:cs="Times New Roman"/>
      <w:b/>
      <w:color w:val="243F60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67D6B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367D6B"/>
    <w:rPr>
      <w:rFonts w:ascii="Times New Roman" w:eastAsiaTheme="majorEastAsia" w:hAnsi="Times New Roman" w:cs="Times New Roman"/>
      <w:b/>
      <w:i/>
      <w:iCs/>
      <w:color w:val="243F60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67D6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367D6B"/>
    <w:rPr>
      <w:rFonts w:ascii="Times New Roman" w:eastAsiaTheme="majorEastAsia" w:hAnsi="Times New Roman" w:cs="Times New Roman"/>
      <w:b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67D6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367D6B"/>
    <w:rPr>
      <w:rFonts w:ascii="Times New Roman" w:eastAsiaTheme="majorEastAsia" w:hAnsi="Times New Roman" w:cs="Times New Roman"/>
      <w:b/>
      <w:i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67D6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27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27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F330A26-619E-40E3-A963-0478829CE9E4}"/>
      </w:docPartPr>
      <w:docPartBody>
        <w:p w:rsidR="007B72FF" w:rsidRDefault="002505B4">
          <w:r w:rsidRPr="0061102C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0B35E2328A24231AFE936E695F151D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3E762FC-CAF4-4621-8008-D8412F27C934}"/>
      </w:docPartPr>
      <w:docPartBody>
        <w:p w:rsidR="00000000" w:rsidRDefault="00034166" w:rsidP="00034166">
          <w:pPr>
            <w:pStyle w:val="E0B35E2328A24231AFE936E695F151D5"/>
          </w:pPr>
          <w:r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5B4"/>
    <w:rsid w:val="0002387B"/>
    <w:rsid w:val="00034166"/>
    <w:rsid w:val="00162460"/>
    <w:rsid w:val="002418DE"/>
    <w:rsid w:val="002505B4"/>
    <w:rsid w:val="002C1ADA"/>
    <w:rsid w:val="002E5E6E"/>
    <w:rsid w:val="00391F50"/>
    <w:rsid w:val="003C6F50"/>
    <w:rsid w:val="004C6DFA"/>
    <w:rsid w:val="0052720F"/>
    <w:rsid w:val="00592401"/>
    <w:rsid w:val="007B72FF"/>
    <w:rsid w:val="007E1724"/>
    <w:rsid w:val="00896C38"/>
    <w:rsid w:val="008E3009"/>
    <w:rsid w:val="00AB003F"/>
    <w:rsid w:val="00AF5BD7"/>
    <w:rsid w:val="00C42D62"/>
    <w:rsid w:val="00C82AED"/>
    <w:rsid w:val="00D06007"/>
    <w:rsid w:val="00D52663"/>
    <w:rsid w:val="00FF3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34166"/>
  </w:style>
  <w:style w:type="paragraph" w:customStyle="1" w:styleId="7D5FA49049804AEAA20A698C483ECEFE">
    <w:name w:val="7D5FA49049804AEAA20A698C483ECEFE"/>
    <w:rsid w:val="002505B4"/>
  </w:style>
  <w:style w:type="paragraph" w:customStyle="1" w:styleId="39A7613BC1164761B248930D96F1EECB">
    <w:name w:val="39A7613BC1164761B248930D96F1EECB"/>
    <w:rsid w:val="002505B4"/>
  </w:style>
  <w:style w:type="paragraph" w:customStyle="1" w:styleId="ECA22A4A72634DAD92FB5AE17E1BA7F8">
    <w:name w:val="ECA22A4A72634DAD92FB5AE17E1BA7F8"/>
    <w:rsid w:val="002505B4"/>
  </w:style>
  <w:style w:type="paragraph" w:customStyle="1" w:styleId="9637438F343C4EFE937B34295110B1CE">
    <w:name w:val="9637438F343C4EFE937B34295110B1CE"/>
    <w:rsid w:val="002505B4"/>
  </w:style>
  <w:style w:type="paragraph" w:customStyle="1" w:styleId="397F85170B574281B15A83ACC9C20F16">
    <w:name w:val="397F85170B574281B15A83ACC9C20F16"/>
    <w:rsid w:val="002505B4"/>
  </w:style>
  <w:style w:type="paragraph" w:customStyle="1" w:styleId="AB0B7706E87742948D815173C9B7BDFE">
    <w:name w:val="AB0B7706E87742948D815173C9B7BDFE"/>
    <w:rsid w:val="002505B4"/>
  </w:style>
  <w:style w:type="paragraph" w:customStyle="1" w:styleId="429296845B3240CC9F7F0AE1492807DC">
    <w:name w:val="429296845B3240CC9F7F0AE1492807DC"/>
    <w:rsid w:val="002505B4"/>
  </w:style>
  <w:style w:type="paragraph" w:customStyle="1" w:styleId="E0B35E2328A24231AFE936E695F151D5">
    <w:name w:val="E0B35E2328A24231AFE936E695F151D5"/>
    <w:rsid w:val="0003416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36</Words>
  <Characters>40550</Characters>
  <Application>Microsoft Office Word</Application>
  <DocSecurity>0</DocSecurity>
  <Lines>337</Lines>
  <Paragraphs>9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ifaemol-c190</dc:creator>
  <cp:keywords/>
  <dc:description/>
  <cp:lastModifiedBy>ukifaemol-c190</cp:lastModifiedBy>
  <cp:revision>2</cp:revision>
  <cp:lastPrinted>2024-10-01T06:50:00Z</cp:lastPrinted>
  <dcterms:created xsi:type="dcterms:W3CDTF">2025-04-24T07:35:00Z</dcterms:created>
  <dcterms:modified xsi:type="dcterms:W3CDTF">2025-04-24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Literaurverzeichnis</vt:lpwstr>
  </property>
  <property fmtid="{D5CDD505-2E9C-101B-9397-08002B2CF9AE}" pid="3" name="CitaviDocumentProperty_6">
    <vt:lpwstr>False</vt:lpwstr>
  </property>
  <property fmtid="{D5CDD505-2E9C-101B-9397-08002B2CF9AE}" pid="4" name="CitaviDocumentProperty_8">
    <vt:lpwstr>C:\Users\ukifaemol-c219\Documents\Citavi 6\Projects\Literaurverzeichnis\Literaurverzeichnis.ctv6</vt:lpwstr>
  </property>
  <property fmtid="{D5CDD505-2E9C-101B-9397-08002B2CF9AE}" pid="5" name="CitaviDocumentProperty_0">
    <vt:lpwstr>427acb68-017d-44ca-9439-de1cc2b918f6</vt:lpwstr>
  </property>
  <property fmtid="{D5CDD505-2E9C-101B-9397-08002B2CF9AE}" pid="6" name="CitaviDocumentProperty_1">
    <vt:lpwstr>6.18.0.1</vt:lpwstr>
  </property>
</Properties>
</file>